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752" w:type="dxa"/>
        <w:tblLayout w:type="fixed"/>
        <w:tblLook w:val="04A0" w:firstRow="1" w:lastRow="0" w:firstColumn="1" w:lastColumn="0" w:noHBand="0" w:noVBand="1"/>
      </w:tblPr>
      <w:tblGrid>
        <w:gridCol w:w="1303"/>
        <w:gridCol w:w="1808"/>
        <w:gridCol w:w="85"/>
        <w:gridCol w:w="807"/>
        <w:gridCol w:w="46"/>
        <w:gridCol w:w="6"/>
        <w:gridCol w:w="798"/>
        <w:gridCol w:w="652"/>
        <w:gridCol w:w="935"/>
        <w:gridCol w:w="57"/>
        <w:gridCol w:w="940"/>
        <w:gridCol w:w="991"/>
        <w:gridCol w:w="964"/>
        <w:gridCol w:w="119"/>
        <w:gridCol w:w="241"/>
      </w:tblGrid>
      <w:tr w:rsidR="002C6B75" w:rsidRPr="004D3EEE" w14:paraId="17512548" w14:textId="77777777" w:rsidTr="00435386">
        <w:trPr>
          <w:trHeight w:val="260"/>
        </w:trPr>
        <w:tc>
          <w:tcPr>
            <w:tcW w:w="951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9B51B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ble S1</w:t>
            </w:r>
            <w:r w:rsidRPr="00AF6AD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 Linear regression models for continuous outcomes on ARFID, including the ARFID x sex interaction term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5A39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C6B75" w:rsidRPr="004D3EEE" w14:paraId="34324F6F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FFDB2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45487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BA81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C6D8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2681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1612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9D52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4643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43F6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C6B75" w:rsidRPr="002C6B75" w14:paraId="545490B4" w14:textId="77777777" w:rsidTr="00435386">
        <w:trPr>
          <w:gridAfter w:val="2"/>
          <w:wAfter w:w="360" w:type="dxa"/>
          <w:trHeight w:val="300"/>
        </w:trPr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1E1216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utcome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A88622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rm</w:t>
            </w:r>
          </w:p>
        </w:tc>
        <w:tc>
          <w:tcPr>
            <w:tcW w:w="9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2EA806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std. B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F0ABE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  <w:r w:rsidRPr="00AF6AD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LL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0049F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  <w:r w:rsidRPr="00AF6AD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UL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232CC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bust SE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7A8FA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 statistic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E6227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C5AB96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-value</w:t>
            </w:r>
          </w:p>
        </w:tc>
      </w:tr>
      <w:tr w:rsidR="002C6B75" w:rsidRPr="002C6B75" w14:paraId="6A43E5A1" w14:textId="77777777" w:rsidTr="00435386">
        <w:trPr>
          <w:gridAfter w:val="2"/>
          <w:wAfter w:w="360" w:type="dxa"/>
          <w:trHeight w:val="260"/>
        </w:trPr>
        <w:tc>
          <w:tcPr>
            <w:tcW w:w="40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022DB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urodevelopmental conditions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600C0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7B3C0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772BE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99A05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69818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5A83D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C6B75" w:rsidRPr="002C6B75" w14:paraId="3A9D0CAB" w14:textId="77777777" w:rsidTr="00435386">
        <w:trPr>
          <w:gridAfter w:val="2"/>
          <w:wAfter w:w="360" w:type="dxa"/>
          <w:trHeight w:val="260"/>
        </w:trPr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D378A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tism - Tota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8921B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A0201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BC54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C9B8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63B6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1468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B11F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C6B75" w:rsidRPr="002C6B75" w14:paraId="6665D2C3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BD117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13873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F462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7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23C3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D478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EB4D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C033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.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4BC9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38B5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0F19CDF5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35F39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90C7C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C0E6F5"/>
            <w:noWrap/>
            <w:vAlign w:val="bottom"/>
            <w:hideMark/>
          </w:tcPr>
          <w:p w14:paraId="56E0D7C6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5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2A1F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C752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7D6C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84AB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8.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6487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5A5E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6FC98661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EF755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37516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F948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80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2AA9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7DDC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4744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DEF8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C0F06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93D8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5</w:t>
            </w:r>
          </w:p>
        </w:tc>
      </w:tr>
      <w:tr w:rsidR="002C6B75" w:rsidRPr="002C6B75" w14:paraId="2C66C8D5" w14:textId="77777777" w:rsidTr="00435386">
        <w:trPr>
          <w:gridAfter w:val="2"/>
          <w:wAfter w:w="360" w:type="dxa"/>
          <w:trHeight w:val="260"/>
        </w:trPr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5357F" w14:textId="7C4DFB36" w:rsidR="00AF6AD5" w:rsidRPr="00F104DB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utism - Social </w:t>
            </w: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munication</w:t>
            </w:r>
            <w:r w:rsidR="00F104DB" w:rsidRPr="004D3E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 w:eastAsia="en-GB"/>
                <w14:ligatures w14:val="none"/>
              </w:rPr>
              <w:t>a</w:t>
            </w:r>
          </w:p>
        </w:tc>
        <w:tc>
          <w:tcPr>
            <w:tcW w:w="16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1FF2A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6A05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0DD6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B799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3506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1012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C6B75" w:rsidRPr="002C6B75" w14:paraId="5D0AA4F5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350AB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AA04B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40D9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70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9A05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7E3B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9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7EEB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D0F6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.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411F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147C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5B449972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72FC7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0F143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E6F5"/>
            <w:noWrap/>
            <w:vAlign w:val="bottom"/>
            <w:hideMark/>
          </w:tcPr>
          <w:p w14:paraId="4254568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1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7716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71EE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9D95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2B7E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5.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579F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51EA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60A4A5C5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F8287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F6642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2DD8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2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8441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87F2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36E9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73647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9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A394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5345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62</w:t>
            </w:r>
          </w:p>
        </w:tc>
      </w:tr>
      <w:tr w:rsidR="002C6B75" w:rsidRPr="002C6B75" w14:paraId="505114B7" w14:textId="77777777" w:rsidTr="00435386">
        <w:trPr>
          <w:gridAfter w:val="2"/>
          <w:wAfter w:w="360" w:type="dxa"/>
          <w:trHeight w:val="260"/>
        </w:trPr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86610" w14:textId="4D281531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tism - RRBI</w:t>
            </w:r>
            <w:r w:rsidR="00D473CA" w:rsidRPr="004D3E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 w:eastAsia="en-GB"/>
                <w14:ligatures w14:val="none"/>
              </w:rPr>
              <w:t>a</w:t>
            </w:r>
          </w:p>
        </w:tc>
        <w:tc>
          <w:tcPr>
            <w:tcW w:w="16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03214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E00E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6983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AED3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C4D4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C4F0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C6B75" w:rsidRPr="002C6B75" w14:paraId="7BA08223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48167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52CDA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6784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5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0B71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C1CB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7210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BD7D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.9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5724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E200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0BC6BF78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D7CBD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73A99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E6F5"/>
            <w:noWrap/>
            <w:vAlign w:val="bottom"/>
            <w:hideMark/>
          </w:tcPr>
          <w:p w14:paraId="05AFD48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5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9FE5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E1BC6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C7D8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894F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9.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770F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4A3A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5E1766DE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C1FDB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EF66B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noWrap/>
            <w:vAlign w:val="bottom"/>
            <w:hideMark/>
          </w:tcPr>
          <w:p w14:paraId="705022E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8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74B4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F27A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1E59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2F36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1A7B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CE34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6</w:t>
            </w:r>
          </w:p>
        </w:tc>
      </w:tr>
      <w:tr w:rsidR="002C6B75" w:rsidRPr="002C6B75" w14:paraId="6D43F4D0" w14:textId="77777777" w:rsidTr="00435386">
        <w:trPr>
          <w:gridAfter w:val="2"/>
          <w:wAfter w:w="360" w:type="dxa"/>
          <w:trHeight w:val="260"/>
        </w:trPr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23135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HD - Total</w:t>
            </w:r>
          </w:p>
        </w:tc>
        <w:tc>
          <w:tcPr>
            <w:tcW w:w="16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6A0F0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8D32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87ED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5EBF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B67D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B3A2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C6B75" w:rsidRPr="002C6B75" w14:paraId="046EA4EB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3C460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1779C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6624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02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4358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539D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5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85B0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9BDD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.8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3C85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90A5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152E358B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981C5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43776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E6F5"/>
            <w:noWrap/>
            <w:vAlign w:val="bottom"/>
            <w:hideMark/>
          </w:tcPr>
          <w:p w14:paraId="02C07BF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89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175B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9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EFC4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8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0084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979C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3.8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0E0A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6DEC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28D80F60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8CBAC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A4579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8117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89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1F7C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ADA4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4482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0FE1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1D21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491B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62</w:t>
            </w:r>
          </w:p>
        </w:tc>
      </w:tr>
      <w:tr w:rsidR="002C6B75" w:rsidRPr="002C6B75" w14:paraId="5DD75068" w14:textId="77777777" w:rsidTr="00435386">
        <w:trPr>
          <w:gridAfter w:val="2"/>
          <w:wAfter w:w="360" w:type="dxa"/>
          <w:trHeight w:val="260"/>
        </w:trPr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29857" w14:textId="40896495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HD - Inattention</w:t>
            </w:r>
            <w:r w:rsidR="00D473CA" w:rsidRPr="004D3E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 w:eastAsia="en-GB"/>
                <w14:ligatures w14:val="none"/>
              </w:rPr>
              <w:t>a</w:t>
            </w:r>
          </w:p>
        </w:tc>
        <w:tc>
          <w:tcPr>
            <w:tcW w:w="16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AF981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290A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4E2E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1E8F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37A9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3B0E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C6B75" w:rsidRPr="002C6B75" w14:paraId="23AC62D9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49D98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E94B5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B97F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14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242C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9FC1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4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969D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ECC6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.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5519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78EC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383DEAAF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8E56B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5F165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E6F5"/>
            <w:noWrap/>
            <w:vAlign w:val="bottom"/>
            <w:hideMark/>
          </w:tcPr>
          <w:p w14:paraId="19EA7A06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0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7F2D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C514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7514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6296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3.8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FEE27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0007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2E388313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10A53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5E852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E674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4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D18A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8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7EDA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3F1F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728B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2AC7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FD20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29</w:t>
            </w:r>
          </w:p>
        </w:tc>
      </w:tr>
      <w:tr w:rsidR="002C6B75" w:rsidRPr="002C6B75" w14:paraId="4612CDEE" w14:textId="77777777" w:rsidTr="00435386">
        <w:trPr>
          <w:gridAfter w:val="2"/>
          <w:wAfter w:w="360" w:type="dxa"/>
          <w:trHeight w:val="260"/>
        </w:trPr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93C67" w14:textId="56AB38F5" w:rsidR="00AF6AD5" w:rsidRPr="00F104DB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HD - Impulsivity/</w:t>
            </w: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peractivity</w:t>
            </w:r>
            <w:r w:rsidR="00F104DB" w:rsidRPr="004D3E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 w:eastAsia="en-GB"/>
                <w14:ligatures w14:val="none"/>
              </w:rPr>
              <w:t>a</w:t>
            </w:r>
          </w:p>
        </w:tc>
        <w:tc>
          <w:tcPr>
            <w:tcW w:w="16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F26B8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D188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2583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F4C2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8B4D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EFCB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C6B75" w:rsidRPr="002C6B75" w14:paraId="36D2C6F7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2F32F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8361B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0701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87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90AB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D82B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DB8E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BFFE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.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5871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CDB37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17659E7F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7C07B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004DA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E6F5"/>
            <w:noWrap/>
            <w:vAlign w:val="bottom"/>
            <w:hideMark/>
          </w:tcPr>
          <w:p w14:paraId="5896F4B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9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5E77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CBC4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FF50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772A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9.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5F5D6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5010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49CE5577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E3B04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AC9DD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F131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4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BC06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11CF6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0F8A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F550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D3F2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CF777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18</w:t>
            </w:r>
          </w:p>
        </w:tc>
      </w:tr>
      <w:tr w:rsidR="002C6B75" w:rsidRPr="002C6B75" w14:paraId="64D1CF57" w14:textId="77777777" w:rsidTr="00435386">
        <w:trPr>
          <w:gridAfter w:val="2"/>
          <w:wAfter w:w="360" w:type="dxa"/>
          <w:trHeight w:val="260"/>
        </w:trPr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189C7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arning disorders</w:t>
            </w:r>
          </w:p>
        </w:tc>
        <w:tc>
          <w:tcPr>
            <w:tcW w:w="16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F5F13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F363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ECAE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B8066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99987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3AD07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C6B75" w:rsidRPr="002C6B75" w14:paraId="23D67ED3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C28BA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34588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F43B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5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52D4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7C5C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C39B7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EFF3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1C3B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EEC9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146F1767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C19B3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2D8F3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E6F5"/>
            <w:noWrap/>
            <w:vAlign w:val="bottom"/>
            <w:hideMark/>
          </w:tcPr>
          <w:p w14:paraId="7B498B8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5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BF05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15D6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A148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2A1D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7.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869E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2F1B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6FBEB1EF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186D0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D9C79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8AFA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8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7E13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7569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0C7E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0B5F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28E0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FFB77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53</w:t>
            </w:r>
          </w:p>
        </w:tc>
      </w:tr>
      <w:tr w:rsidR="002C6B75" w:rsidRPr="002C6B75" w14:paraId="098E4D7C" w14:textId="77777777" w:rsidTr="00435386">
        <w:trPr>
          <w:gridAfter w:val="2"/>
          <w:wAfter w:w="360" w:type="dxa"/>
          <w:trHeight w:val="260"/>
        </w:trPr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D1663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c disorders</w:t>
            </w:r>
          </w:p>
        </w:tc>
        <w:tc>
          <w:tcPr>
            <w:tcW w:w="16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0917B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9FA6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7D5F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79C6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8D09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65C4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C6B75" w:rsidRPr="002C6B75" w14:paraId="209B9664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F4B0A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E92EE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7753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8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7FCF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08F0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C170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D0BD6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C00D7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8E16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25A2DAA2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544BC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AA1EE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E6F5"/>
            <w:noWrap/>
            <w:vAlign w:val="bottom"/>
            <w:hideMark/>
          </w:tcPr>
          <w:p w14:paraId="62732C2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0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1EEB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0E4A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1082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1A09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8.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9DEE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9F46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39023517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A34F1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DF550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8F05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6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8A06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F749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90D4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FA57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B2E4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A48A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96</w:t>
            </w:r>
          </w:p>
        </w:tc>
      </w:tr>
      <w:tr w:rsidR="002C6B75" w:rsidRPr="002C6B75" w14:paraId="529BE7F7" w14:textId="77777777" w:rsidTr="00435386">
        <w:trPr>
          <w:gridAfter w:val="2"/>
          <w:wAfter w:w="360" w:type="dxa"/>
          <w:trHeight w:val="260"/>
        </w:trPr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B87F4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DD</w:t>
            </w:r>
          </w:p>
        </w:tc>
        <w:tc>
          <w:tcPr>
            <w:tcW w:w="16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B51E3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15EC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E1F6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6CEB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418D7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9E75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C6B75" w:rsidRPr="002C6B75" w14:paraId="23A0B6B4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ECAE4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A76B4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8A41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0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CECB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2E05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4F64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8834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.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1A00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3EBF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4F828B01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DEBE8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01F4A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E6F5"/>
            <w:noWrap/>
            <w:vAlign w:val="bottom"/>
            <w:hideMark/>
          </w:tcPr>
          <w:p w14:paraId="7BDD24F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3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FCB5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941B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BEE37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E85C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2.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FF0C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5AE7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0DA7BC0B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B90A9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9816E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7313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9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856D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9192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5CD5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3986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9EBA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134E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32</w:t>
            </w:r>
          </w:p>
        </w:tc>
      </w:tr>
      <w:tr w:rsidR="002C6B75" w:rsidRPr="002C6B75" w14:paraId="79432974" w14:textId="77777777" w:rsidTr="00435386">
        <w:trPr>
          <w:gridAfter w:val="2"/>
          <w:wAfter w:w="360" w:type="dxa"/>
          <w:trHeight w:val="260"/>
        </w:trPr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5ACF6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duct disorder</w:t>
            </w:r>
          </w:p>
        </w:tc>
        <w:tc>
          <w:tcPr>
            <w:tcW w:w="16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957B2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62B1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012F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50A2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3C51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C3F3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C6B75" w:rsidRPr="002C6B75" w14:paraId="57F6AE92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A319E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E3238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9748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8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8EF6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54CB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DADF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815F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F0C1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F3E5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3EA9D535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40EA0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1E612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E6F5"/>
            <w:noWrap/>
            <w:vAlign w:val="bottom"/>
            <w:hideMark/>
          </w:tcPr>
          <w:p w14:paraId="77E4012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4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C187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47AF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DD30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5D0E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9.9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BA5C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2984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0E3EF5DB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5292C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94B70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FC1F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8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1A02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A26E7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335E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6909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4DB6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0BD6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29</w:t>
            </w:r>
          </w:p>
        </w:tc>
      </w:tr>
      <w:tr w:rsidR="002C6B75" w:rsidRPr="002C6B75" w14:paraId="24F2BA03" w14:textId="77777777" w:rsidTr="00435386">
        <w:trPr>
          <w:gridAfter w:val="2"/>
          <w:wAfter w:w="360" w:type="dxa"/>
          <w:trHeight w:val="320"/>
        </w:trPr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A9971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ception problems</w:t>
            </w:r>
          </w:p>
        </w:tc>
        <w:tc>
          <w:tcPr>
            <w:tcW w:w="16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D5772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090A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9064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33F9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C584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296D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C6B75" w:rsidRPr="002C6B75" w14:paraId="68EF1D86" w14:textId="77777777" w:rsidTr="00435386">
        <w:trPr>
          <w:gridAfter w:val="2"/>
          <w:wAfter w:w="360" w:type="dxa"/>
          <w:trHeight w:val="32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6C622" w14:textId="77777777" w:rsidR="00AF6AD5" w:rsidRPr="00AF6AD5" w:rsidRDefault="00AF6AD5" w:rsidP="00AF6AD5">
            <w:pPr>
              <w:spacing w:line="240" w:lineRule="auto"/>
              <w:rPr>
                <w:rFonts w:ascii="Aptos Narrow" w:eastAsia="Times New Roman" w:hAnsi="Aptos Narrow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ptos Narrow" w:eastAsia="Times New Roman" w:hAnsi="Aptos Narrow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BACF0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661E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9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7D32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B99D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A9D4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1BA5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.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7536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6A90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24C67446" w14:textId="77777777" w:rsidTr="00435386">
        <w:trPr>
          <w:gridAfter w:val="2"/>
          <w:wAfter w:w="360" w:type="dxa"/>
          <w:trHeight w:val="320"/>
        </w:trPr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C8F6C" w14:textId="77777777" w:rsidR="00AF6AD5" w:rsidRPr="00AF6AD5" w:rsidRDefault="00AF6AD5" w:rsidP="00AF6AD5">
            <w:pPr>
              <w:spacing w:line="240" w:lineRule="auto"/>
              <w:rPr>
                <w:rFonts w:ascii="Aptos Narrow" w:eastAsia="Times New Roman" w:hAnsi="Aptos Narrow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ptos Narrow" w:eastAsia="Times New Roman" w:hAnsi="Aptos Narrow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6F1BB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right w:val="nil"/>
            </w:tcBorders>
            <w:shd w:val="clear" w:color="000000" w:fill="C0E6F5"/>
            <w:noWrap/>
            <w:vAlign w:val="bottom"/>
            <w:hideMark/>
          </w:tcPr>
          <w:p w14:paraId="2D14886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4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269E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6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4C3F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FA64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B358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7.97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080C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9809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00DA3FF0" w14:textId="77777777" w:rsidTr="00435386">
        <w:trPr>
          <w:gridAfter w:val="2"/>
          <w:wAfter w:w="360" w:type="dxa"/>
          <w:trHeight w:val="320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677858" w14:textId="77777777" w:rsidR="00AF6AD5" w:rsidRPr="00AF6AD5" w:rsidRDefault="00AF6AD5" w:rsidP="00AF6AD5">
            <w:pPr>
              <w:spacing w:line="240" w:lineRule="auto"/>
              <w:rPr>
                <w:rFonts w:ascii="Aptos Narrow" w:eastAsia="Times New Roman" w:hAnsi="Aptos Narrow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ptos Narrow" w:eastAsia="Times New Roman" w:hAnsi="Aptos Narrow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80BCC8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D7256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8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C233E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4E4F8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4DDEB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66B35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9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FA7FF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0C4C5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23</w:t>
            </w:r>
          </w:p>
        </w:tc>
      </w:tr>
      <w:tr w:rsidR="002C6B75" w:rsidRPr="002C6B75" w14:paraId="7685190A" w14:textId="77777777" w:rsidTr="00435386">
        <w:trPr>
          <w:gridAfter w:val="2"/>
          <w:wAfter w:w="360" w:type="dxa"/>
          <w:trHeight w:val="320"/>
        </w:trPr>
        <w:tc>
          <w:tcPr>
            <w:tcW w:w="319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BB56C22" w14:textId="77777777" w:rsidR="002C6B75" w:rsidRPr="002C6B75" w:rsidRDefault="002C6B7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A026077" w14:textId="77777777" w:rsidR="002C6B75" w:rsidRPr="002C6B75" w:rsidRDefault="002C6B7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83BA8D8" w14:textId="77777777" w:rsidR="002C6B75" w:rsidRPr="002C6B75" w:rsidRDefault="002C6B7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3C94ACC" w14:textId="77777777" w:rsidR="002C6B75" w:rsidRPr="002C6B75" w:rsidRDefault="002C6B7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C475644" w14:textId="77777777" w:rsidR="002C6B75" w:rsidRPr="002C6B75" w:rsidRDefault="002C6B7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7C54698" w14:textId="77777777" w:rsidR="002C6B75" w:rsidRPr="002C6B75" w:rsidRDefault="002C6B7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6321189" w14:textId="77777777" w:rsidR="002C6B75" w:rsidRPr="002C6B75" w:rsidRDefault="002C6B7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9D75FDB" w14:textId="77777777" w:rsidR="002C6B75" w:rsidRPr="002C6B75" w:rsidRDefault="002C6B7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C6B75" w:rsidRPr="002C6B75" w14:paraId="00A71A8C" w14:textId="77777777" w:rsidTr="00435386">
        <w:trPr>
          <w:gridAfter w:val="2"/>
          <w:wAfter w:w="360" w:type="dxa"/>
          <w:trHeight w:val="320"/>
        </w:trPr>
        <w:tc>
          <w:tcPr>
            <w:tcW w:w="3196" w:type="dxa"/>
            <w:gridSpan w:val="3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F744609" w14:textId="77777777" w:rsidR="002C6B75" w:rsidRPr="002C6B75" w:rsidRDefault="002C6B7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3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AAF90B3" w14:textId="77777777" w:rsidR="002C6B75" w:rsidRPr="002C6B75" w:rsidRDefault="002C6B7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4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C4EFD2A" w14:textId="77777777" w:rsidR="002C6B75" w:rsidRPr="002C6B75" w:rsidRDefault="002C6B7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2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D5321CE" w14:textId="77777777" w:rsidR="002C6B75" w:rsidRPr="002C6B75" w:rsidRDefault="002C6B7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944A4BE" w14:textId="77777777" w:rsidR="002C6B75" w:rsidRPr="002C6B75" w:rsidRDefault="002C6B7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970DCBF" w14:textId="77777777" w:rsidR="002C6B75" w:rsidRPr="002C6B75" w:rsidRDefault="002C6B7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9D16F6B" w14:textId="77777777" w:rsidR="002C6B75" w:rsidRPr="002C6B75" w:rsidRDefault="002C6B7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2AC2227" w14:textId="77777777" w:rsidR="002C6B75" w:rsidRPr="002C6B75" w:rsidRDefault="002C6B7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C6B75" w:rsidRPr="002C6B75" w14:paraId="3DB6BD37" w14:textId="77777777" w:rsidTr="00435386">
        <w:trPr>
          <w:gridAfter w:val="2"/>
          <w:wAfter w:w="360" w:type="dxa"/>
          <w:trHeight w:val="320"/>
        </w:trPr>
        <w:tc>
          <w:tcPr>
            <w:tcW w:w="3196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50F2D9" w14:textId="77777777" w:rsidR="002C6B75" w:rsidRPr="002C6B75" w:rsidRDefault="002C6B7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C6B75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ble S1</w:t>
            </w:r>
            <w:r w:rsidRPr="002C6B75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C6B7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continued)</w:t>
            </w:r>
          </w:p>
          <w:p w14:paraId="546E5016" w14:textId="0D64EE4E" w:rsidR="002C6B75" w:rsidRPr="002C6B75" w:rsidRDefault="002C6B7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3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034019" w14:textId="77777777" w:rsidR="002C6B75" w:rsidRPr="002C6B75" w:rsidRDefault="002C6B7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4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BECC55" w14:textId="77777777" w:rsidR="002C6B75" w:rsidRPr="002C6B75" w:rsidRDefault="002C6B7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5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B1BD22" w14:textId="77777777" w:rsidR="002C6B75" w:rsidRPr="002C6B75" w:rsidRDefault="002C6B7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B19C8A" w14:textId="77777777" w:rsidR="002C6B75" w:rsidRPr="002C6B75" w:rsidRDefault="002C6B7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CF3624" w14:textId="77777777" w:rsidR="002C6B75" w:rsidRPr="002C6B75" w:rsidRDefault="002C6B7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5D0561" w14:textId="77777777" w:rsidR="002C6B75" w:rsidRPr="002C6B75" w:rsidRDefault="002C6B7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A42F49" w14:textId="77777777" w:rsidR="002C6B75" w:rsidRPr="002C6B75" w:rsidRDefault="002C6B7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C6B75" w:rsidRPr="002C6B75" w14:paraId="530550DC" w14:textId="77777777" w:rsidTr="00435386">
        <w:trPr>
          <w:gridAfter w:val="2"/>
          <w:wAfter w:w="360" w:type="dxa"/>
          <w:trHeight w:val="300"/>
        </w:trPr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BE0A63" w14:textId="77777777" w:rsidR="002C6B75" w:rsidRPr="00AF6AD5" w:rsidRDefault="002C6B75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utcome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A17864" w14:textId="77777777" w:rsidR="002C6B75" w:rsidRPr="00AF6AD5" w:rsidRDefault="002C6B75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rm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947AE8" w14:textId="77777777" w:rsidR="002C6B75" w:rsidRPr="00AF6AD5" w:rsidRDefault="002C6B7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std. B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3BE34E" w14:textId="77777777" w:rsidR="002C6B75" w:rsidRPr="00AF6AD5" w:rsidRDefault="002C6B7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  <w:r w:rsidRPr="00AF6AD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LL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8C1D0C" w14:textId="77777777" w:rsidR="002C6B75" w:rsidRPr="00AF6AD5" w:rsidRDefault="002C6B7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  <w:r w:rsidRPr="00AF6AD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UL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433CE9" w14:textId="77777777" w:rsidR="002C6B75" w:rsidRPr="00AF6AD5" w:rsidRDefault="002C6B7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bust S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849189" w14:textId="77777777" w:rsidR="002C6B75" w:rsidRPr="00AF6AD5" w:rsidRDefault="002C6B7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 statistic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CFF4E9" w14:textId="77777777" w:rsidR="002C6B75" w:rsidRPr="00AF6AD5" w:rsidRDefault="002C6B7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F354B4" w14:textId="77777777" w:rsidR="002C6B75" w:rsidRPr="00AF6AD5" w:rsidRDefault="002C6B7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-value</w:t>
            </w:r>
          </w:p>
        </w:tc>
      </w:tr>
      <w:tr w:rsidR="002C6B75" w:rsidRPr="002C6B75" w14:paraId="1581084E" w14:textId="77777777" w:rsidTr="00435386">
        <w:trPr>
          <w:gridAfter w:val="2"/>
          <w:wAfter w:w="360" w:type="dxa"/>
          <w:trHeight w:val="320"/>
        </w:trPr>
        <w:tc>
          <w:tcPr>
            <w:tcW w:w="31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39DD9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iatric conditions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B6880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4AD33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547EF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55D76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F5634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AD6AB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A266D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C6B75" w:rsidRPr="002C6B75" w14:paraId="428ED08C" w14:textId="77777777" w:rsidTr="00435386">
        <w:trPr>
          <w:gridAfter w:val="2"/>
          <w:wAfter w:w="360" w:type="dxa"/>
          <w:trHeight w:val="260"/>
        </w:trPr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8509C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</w:t>
            </w:r>
          </w:p>
        </w:tc>
        <w:tc>
          <w:tcPr>
            <w:tcW w:w="16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933F5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B1C3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543A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0BB2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79E9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B797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C6B75" w:rsidRPr="002C6B75" w14:paraId="19DF85BB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3654B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1F7AA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713B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22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B4C7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6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1189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8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85A6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FFDB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49A4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FCFB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50C0FE65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A14E7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09DB7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E6F5"/>
            <w:noWrap/>
            <w:vAlign w:val="bottom"/>
            <w:hideMark/>
          </w:tcPr>
          <w:p w14:paraId="2ACF270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5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8540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CD51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74B1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9721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4.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C005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57407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70C3F20C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C37F8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BDF4F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2DF1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9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49BA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4B8B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E931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E31C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75C67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0CA76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58</w:t>
            </w:r>
          </w:p>
        </w:tc>
      </w:tr>
      <w:tr w:rsidR="002C6B75" w:rsidRPr="002C6B75" w14:paraId="7EC71071" w14:textId="77777777" w:rsidTr="00435386">
        <w:trPr>
          <w:gridAfter w:val="2"/>
          <w:wAfter w:w="360" w:type="dxa"/>
          <w:trHeight w:val="260"/>
        </w:trPr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9A6C1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y anxiety disorder</w:t>
            </w:r>
          </w:p>
        </w:tc>
        <w:tc>
          <w:tcPr>
            <w:tcW w:w="16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EFF45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3ED0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831A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4C767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2930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07BB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C6B75" w:rsidRPr="002C6B75" w14:paraId="34CCDE9A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EADA5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870AD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77F9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71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7203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9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BE62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4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8350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78B3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3800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2C92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16F77A4B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47B36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7821D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noWrap/>
            <w:vAlign w:val="bottom"/>
            <w:hideMark/>
          </w:tcPr>
          <w:p w14:paraId="46C74E8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6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D640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2E3C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8A8C6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F945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B84D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4B3E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462E386E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B5801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BE026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2FE1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9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A0AC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.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D2386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8CFB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5085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D537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8952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60</w:t>
            </w:r>
          </w:p>
        </w:tc>
      </w:tr>
      <w:tr w:rsidR="002C6B75" w:rsidRPr="002C6B75" w14:paraId="6965D5A6" w14:textId="77777777" w:rsidTr="00435386">
        <w:trPr>
          <w:gridAfter w:val="2"/>
          <w:wAfter w:w="360" w:type="dxa"/>
          <w:trHeight w:val="260"/>
        </w:trPr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7B032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nic disorder</w:t>
            </w:r>
          </w:p>
        </w:tc>
        <w:tc>
          <w:tcPr>
            <w:tcW w:w="16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F5F01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C987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28ED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E6DA7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1653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444F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C6B75" w:rsidRPr="002C6B75" w14:paraId="69BA97E9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22410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E3CB9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C66E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4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50A8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1CFF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4C27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48FB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95D7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29C1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5D7F04BA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2AE05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AD0A2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2900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C005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6B386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1D6F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FF5C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3BFE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61C7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54</w:t>
            </w:r>
          </w:p>
        </w:tc>
      </w:tr>
      <w:tr w:rsidR="002C6B75" w:rsidRPr="002C6B75" w14:paraId="05830EEE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54B4E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6D337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1C3C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0076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9B68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CB32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1FC5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B7F2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92527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39</w:t>
            </w:r>
          </w:p>
        </w:tc>
      </w:tr>
      <w:tr w:rsidR="002C6B75" w:rsidRPr="002C6B75" w14:paraId="737EE6DC" w14:textId="77777777" w:rsidTr="00435386">
        <w:trPr>
          <w:gridAfter w:val="2"/>
          <w:wAfter w:w="360" w:type="dxa"/>
          <w:trHeight w:val="260"/>
        </w:trPr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07810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eralized anxiety disorder</w:t>
            </w:r>
          </w:p>
        </w:tc>
        <w:tc>
          <w:tcPr>
            <w:tcW w:w="16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AA8BF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8844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83A7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6CAE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3EA0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6A32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C6B75" w:rsidRPr="002C6B75" w14:paraId="02EF5F03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B8D3E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65F29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D875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4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E714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C3B4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B237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CF5D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0BA0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DBF4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0C3D160E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C9842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9EF39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noWrap/>
            <w:vAlign w:val="bottom"/>
            <w:hideMark/>
          </w:tcPr>
          <w:p w14:paraId="402B46F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6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EECE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2BB47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73B1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34A0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B085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BD4B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34FDB3E9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3BDD4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61DF8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89686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3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36DF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D998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7CE3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F360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9664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60F8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39</w:t>
            </w:r>
          </w:p>
        </w:tc>
      </w:tr>
      <w:tr w:rsidR="002C6B75" w:rsidRPr="002C6B75" w14:paraId="354F9528" w14:textId="77777777" w:rsidTr="00435386">
        <w:trPr>
          <w:gridAfter w:val="2"/>
          <w:wAfter w:w="360" w:type="dxa"/>
          <w:trHeight w:val="260"/>
        </w:trPr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BC8A4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paration anxiety disorder</w:t>
            </w:r>
          </w:p>
        </w:tc>
        <w:tc>
          <w:tcPr>
            <w:tcW w:w="16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CF906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A0C8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0985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081D7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1FF3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84F86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C6B75" w:rsidRPr="002C6B75" w14:paraId="06832B1E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9F254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24F58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A99B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99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8DF6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F099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5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F04C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6040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4746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36054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562394EC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9E501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33FAB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noWrap/>
            <w:vAlign w:val="bottom"/>
            <w:hideMark/>
          </w:tcPr>
          <w:p w14:paraId="255E309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1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B679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248B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DC45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32316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8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5F42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3A0F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679A4BDE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51679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BF9A5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5190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8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E764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BDC2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AA3A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540C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38F0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2CCD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29</w:t>
            </w:r>
          </w:p>
        </w:tc>
      </w:tr>
      <w:tr w:rsidR="002C6B75" w:rsidRPr="002C6B75" w14:paraId="44084622" w14:textId="77777777" w:rsidTr="00435386">
        <w:trPr>
          <w:gridAfter w:val="2"/>
          <w:wAfter w:w="360" w:type="dxa"/>
          <w:trHeight w:val="260"/>
        </w:trPr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D8115" w14:textId="6173F22D" w:rsidR="00AF6AD5" w:rsidRPr="00F104DB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cial phobia</w:t>
            </w:r>
            <w:r w:rsidR="00F104DB" w:rsidRPr="004D3E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 w:eastAsia="en-GB"/>
                <w14:ligatures w14:val="none"/>
              </w:rPr>
              <w:t>a</w:t>
            </w:r>
          </w:p>
        </w:tc>
        <w:tc>
          <w:tcPr>
            <w:tcW w:w="16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DB8A8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1B71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9875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A8906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7724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842D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C6B75" w:rsidRPr="002C6B75" w14:paraId="206CC0FA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76A02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A9888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A700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9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86F1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BC30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63B1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69156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28D4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37C8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1B758894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3F550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6C445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noWrap/>
            <w:vAlign w:val="bottom"/>
            <w:hideMark/>
          </w:tcPr>
          <w:p w14:paraId="6EB46C7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6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23CE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6D61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EF87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F6A4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C758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609D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0CF8AB8D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56438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272A3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4BD3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9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AE2E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EC906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2CB9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A171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5552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1A58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08</w:t>
            </w:r>
          </w:p>
        </w:tc>
      </w:tr>
      <w:tr w:rsidR="002C6B75" w:rsidRPr="002C6B75" w14:paraId="2EE3DA8F" w14:textId="77777777" w:rsidTr="00435386">
        <w:trPr>
          <w:gridAfter w:val="2"/>
          <w:wAfter w:w="360" w:type="dxa"/>
          <w:trHeight w:val="260"/>
        </w:trPr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A02D6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hool phobia</w:t>
            </w:r>
          </w:p>
        </w:tc>
        <w:tc>
          <w:tcPr>
            <w:tcW w:w="16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B9193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C995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31F0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B395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4D0D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BE3E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C6B75" w:rsidRPr="002C6B75" w14:paraId="6D25AAF3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46328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CF31D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7637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7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0CF5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DF15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FDF0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B324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3E25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F380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0D5096BB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C2BE1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C3D77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noWrap/>
            <w:vAlign w:val="bottom"/>
            <w:hideMark/>
          </w:tcPr>
          <w:p w14:paraId="3E5ED93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F1A4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FB15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436F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E91ED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1214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6045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1</w:t>
            </w:r>
          </w:p>
        </w:tc>
      </w:tr>
      <w:tr w:rsidR="002C6B75" w:rsidRPr="002C6B75" w14:paraId="6D228D46" w14:textId="77777777" w:rsidTr="00435386">
        <w:trPr>
          <w:gridAfter w:val="2"/>
          <w:wAfter w:w="360" w:type="dxa"/>
          <w:trHeight w:val="26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34EB6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F8098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5374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8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7C7B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56E4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38510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47B5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DCD1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0F20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29</w:t>
            </w:r>
          </w:p>
        </w:tc>
      </w:tr>
      <w:tr w:rsidR="002C6B75" w:rsidRPr="002C6B75" w14:paraId="4E1B3A8A" w14:textId="77777777" w:rsidTr="00435386">
        <w:trPr>
          <w:gridAfter w:val="2"/>
          <w:wAfter w:w="360" w:type="dxa"/>
          <w:trHeight w:val="260"/>
        </w:trPr>
        <w:tc>
          <w:tcPr>
            <w:tcW w:w="31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2AB3E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eep problems</w:t>
            </w:r>
          </w:p>
        </w:tc>
        <w:tc>
          <w:tcPr>
            <w:tcW w:w="16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04A41" w14:textId="77777777" w:rsidR="00AF6AD5" w:rsidRPr="00AF6AD5" w:rsidRDefault="00AF6AD5" w:rsidP="00AF6AD5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D8C8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627D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3071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31E9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8A97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C6B75" w:rsidRPr="002C6B75" w14:paraId="3CA34E8F" w14:textId="77777777" w:rsidTr="00435386">
        <w:trPr>
          <w:gridAfter w:val="2"/>
          <w:wAfter w:w="360" w:type="dxa"/>
          <w:trHeight w:val="32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18BF7" w14:textId="77777777" w:rsidR="00AF6AD5" w:rsidRPr="00AF6AD5" w:rsidRDefault="00AF6AD5" w:rsidP="00AF6AD5">
            <w:pPr>
              <w:spacing w:line="240" w:lineRule="auto"/>
              <w:rPr>
                <w:rFonts w:ascii="Aptos Narrow" w:eastAsia="Times New Roman" w:hAnsi="Aptos Narrow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ptos Narrow" w:eastAsia="Times New Roman" w:hAnsi="Aptos Narrow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32F51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AECD3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C2F8B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8DFF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57D0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A04C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53515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23FB9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583C9FAD" w14:textId="77777777" w:rsidTr="00435386">
        <w:trPr>
          <w:gridAfter w:val="2"/>
          <w:wAfter w:w="360" w:type="dxa"/>
          <w:trHeight w:val="32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9A02F" w14:textId="77777777" w:rsidR="00AF6AD5" w:rsidRPr="00AF6AD5" w:rsidRDefault="00AF6AD5" w:rsidP="00AF6AD5">
            <w:pPr>
              <w:spacing w:line="240" w:lineRule="auto"/>
              <w:rPr>
                <w:rFonts w:ascii="Aptos Narrow" w:eastAsia="Times New Roman" w:hAnsi="Aptos Narrow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ptos Narrow" w:eastAsia="Times New Roman" w:hAnsi="Aptos Narrow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31BEA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E6F5"/>
            <w:noWrap/>
            <w:vAlign w:val="bottom"/>
            <w:hideMark/>
          </w:tcPr>
          <w:p w14:paraId="4B62CEF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2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B271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8324A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E27E8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DE61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4.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1E9E2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66CE7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2C6B75" w:rsidRPr="002C6B75" w14:paraId="0B98FDC4" w14:textId="77777777" w:rsidTr="00435386">
        <w:trPr>
          <w:gridAfter w:val="2"/>
          <w:wAfter w:w="360" w:type="dxa"/>
          <w:trHeight w:val="32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68DCF" w14:textId="77777777" w:rsidR="00AF6AD5" w:rsidRPr="00AF6AD5" w:rsidRDefault="00AF6AD5" w:rsidP="00AF6AD5">
            <w:pPr>
              <w:spacing w:line="240" w:lineRule="auto"/>
              <w:rPr>
                <w:rFonts w:ascii="Aptos Narrow" w:eastAsia="Times New Roman" w:hAnsi="Aptos Narrow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ptos Narrow" w:eastAsia="Times New Roman" w:hAnsi="Aptos Narrow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B0F7F" w14:textId="77777777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E580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5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4A731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ECCA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F0CCC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AC2E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4EF9E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93AFF" w14:textId="77777777" w:rsidR="00AF6AD5" w:rsidRPr="00AF6AD5" w:rsidRDefault="00AF6AD5" w:rsidP="00AF6AD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23</w:t>
            </w:r>
          </w:p>
        </w:tc>
      </w:tr>
      <w:tr w:rsidR="002C6B75" w:rsidRPr="004D3EEE" w14:paraId="07C40DBE" w14:textId="77777777" w:rsidTr="002C6B75">
        <w:trPr>
          <w:gridAfter w:val="2"/>
          <w:wAfter w:w="360" w:type="dxa"/>
          <w:trHeight w:val="2560"/>
        </w:trPr>
        <w:tc>
          <w:tcPr>
            <w:tcW w:w="9392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4BF35E" w14:textId="10BDEE84" w:rsidR="00AF6AD5" w:rsidRPr="00AF6AD5" w:rsidRDefault="00AF6AD5" w:rsidP="00AF6AD5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F6AD5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tes.</w:t>
            </w: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D473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Birth year was included as a covariate in the regression models (results not displayed). </w:t>
            </w:r>
            <w:r w:rsidR="004D3EEE" w:rsidRPr="004D3E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 w:eastAsia="en-GB"/>
                <w14:ligatures w14:val="none"/>
              </w:rPr>
              <w:t>a</w:t>
            </w:r>
            <w:r w:rsidRPr="00D473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denotes outcomes that were only treated dichotomously but not continuously. </w:t>
            </w: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ghlighting: statistically significant interaction term (pink), statistically significantly higher symptoms scores in females (green), statistically significantly lower symptoms scores in females (blue).</w:t>
            </w:r>
            <w:r w:rsidRPr="00AF6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ADHD, attention deficit hyperactivity disorder; ARFID, avoidant restrictive food intake disorder; A-TAC, Autism-Tics, ADHD, and other Comorbidities inventory; Robust SE, cluster-robust standard error; RRBI, restricted/repetitive behavior &amp; interests; SCARED, Screen for Child Anxiety Related Emotional Disorders; SMFQ, Short Mood and Feelings Questionnaire. Unstd. B, unstandardized regression coefficient; 95% CI LL/UL, lower/upper limits of the cluster-robust 95% confidence interval of the unstandardized regression coefficient.</w:t>
            </w:r>
          </w:p>
        </w:tc>
      </w:tr>
    </w:tbl>
    <w:p w14:paraId="240514DE" w14:textId="199F7AF9" w:rsidR="0099708F" w:rsidRPr="004D3EEE" w:rsidRDefault="007D4228" w:rsidP="00C335AA">
      <w:pPr>
        <w:rPr>
          <w:sz w:val="18"/>
          <w:szCs w:val="18"/>
          <w:lang w:val="en-US"/>
        </w:rPr>
      </w:pPr>
      <w:r w:rsidRPr="004D3EEE">
        <w:rPr>
          <w:sz w:val="18"/>
          <w:szCs w:val="18"/>
          <w:lang w:val="en-US"/>
        </w:rPr>
        <w:br w:type="page"/>
      </w:r>
    </w:p>
    <w:tbl>
      <w:tblPr>
        <w:tblW w:w="9794" w:type="dxa"/>
        <w:tblLayout w:type="fixed"/>
        <w:tblLook w:val="04A0" w:firstRow="1" w:lastRow="0" w:firstColumn="1" w:lastColumn="0" w:noHBand="0" w:noVBand="1"/>
      </w:tblPr>
      <w:tblGrid>
        <w:gridCol w:w="1134"/>
        <w:gridCol w:w="1757"/>
        <w:gridCol w:w="31"/>
        <w:gridCol w:w="764"/>
        <w:gridCol w:w="31"/>
        <w:gridCol w:w="819"/>
        <w:gridCol w:w="31"/>
        <w:gridCol w:w="820"/>
        <w:gridCol w:w="31"/>
        <w:gridCol w:w="819"/>
        <w:gridCol w:w="31"/>
        <w:gridCol w:w="962"/>
        <w:gridCol w:w="31"/>
        <w:gridCol w:w="961"/>
        <w:gridCol w:w="31"/>
        <w:gridCol w:w="1103"/>
        <w:gridCol w:w="223"/>
        <w:gridCol w:w="215"/>
      </w:tblGrid>
      <w:tr w:rsidR="00C335AA" w:rsidRPr="00D473CA" w14:paraId="1C529496" w14:textId="77777777" w:rsidTr="00C335AA">
        <w:trPr>
          <w:trHeight w:val="440"/>
        </w:trPr>
        <w:tc>
          <w:tcPr>
            <w:tcW w:w="9356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A3A53" w14:textId="77777777" w:rsidR="00C335AA" w:rsidRPr="00D473C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D473CA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able S2</w:t>
            </w:r>
            <w:r w:rsidRPr="00D473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. Logistic regression models for dichotomous outcomes on ARFID, including the ARFID x sex interaction term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C34CF" w14:textId="77777777" w:rsidR="00C335AA" w:rsidRPr="00D473C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D473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</w:tr>
      <w:tr w:rsidR="00C335AA" w:rsidRPr="00D473CA" w14:paraId="0D4C3822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AF87D" w14:textId="77777777" w:rsidR="00C335AA" w:rsidRPr="00D473C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D473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B9D83" w14:textId="77777777" w:rsidR="00C335AA" w:rsidRPr="00D473C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D473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69D14" w14:textId="77777777" w:rsidR="00C335AA" w:rsidRPr="00D473C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D473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4F715" w14:textId="77777777" w:rsidR="00C335AA" w:rsidRPr="00D473C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D473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7D345" w14:textId="77777777" w:rsidR="00C335AA" w:rsidRPr="00D473C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D473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0D475" w14:textId="77777777" w:rsidR="00C335AA" w:rsidRPr="00D473C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D473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376E8" w14:textId="77777777" w:rsidR="00C335AA" w:rsidRPr="00D473C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D473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55310" w14:textId="77777777" w:rsidR="00C335AA" w:rsidRPr="00D473C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D473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049CE" w14:textId="77777777" w:rsidR="00C335AA" w:rsidRPr="00D473C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D473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</w:p>
        </w:tc>
      </w:tr>
      <w:tr w:rsidR="00C335AA" w:rsidRPr="00C335AA" w14:paraId="18D841AB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123117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utcome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F216CD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rm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6168F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0502A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LL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42C31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UL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4312B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bust S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31BA4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</w:t>
            </w: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tatistic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C4917B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value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0E0B6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</w:t>
            </w: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value</w:t>
            </w:r>
          </w:p>
        </w:tc>
      </w:tr>
      <w:tr w:rsidR="00C335AA" w:rsidRPr="00C335AA" w14:paraId="6C012378" w14:textId="77777777" w:rsidTr="00C335AA">
        <w:trPr>
          <w:gridAfter w:val="1"/>
          <w:wAfter w:w="215" w:type="dxa"/>
          <w:trHeight w:val="240"/>
        </w:trPr>
        <w:tc>
          <w:tcPr>
            <w:tcW w:w="28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BE908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urodevelopmental conditions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79C51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4A30C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FD21B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C5257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FA940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CC755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7BB82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C335AA" w:rsidRPr="00C335AA" w14:paraId="1CD71F60" w14:textId="77777777" w:rsidTr="00C335AA">
        <w:trPr>
          <w:gridAfter w:val="1"/>
          <w:wAfter w:w="215" w:type="dxa"/>
          <w:trHeight w:val="240"/>
        </w:trPr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AAA1C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tism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C9CDB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A6F9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842F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D8CF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4CE8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39D6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A777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C335AA" w:rsidRPr="00C335AA" w14:paraId="68EA2850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B705C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21BAB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C22F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.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6789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DBD8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CE17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2BB5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.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9F77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7314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7F3C8747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975C0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74E25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E6F5"/>
            <w:noWrap/>
            <w:vAlign w:val="bottom"/>
            <w:hideMark/>
          </w:tcPr>
          <w:p w14:paraId="220DC3F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3FBD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0BBB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E7B8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5C34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6.5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187E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6C411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18EB56F2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EBD75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70559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50AF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355B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C241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1AC0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12CF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6977B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8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E39C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10</w:t>
            </w:r>
          </w:p>
        </w:tc>
      </w:tr>
      <w:tr w:rsidR="00C335AA" w:rsidRPr="00C335AA" w14:paraId="1430BB84" w14:textId="77777777" w:rsidTr="00C335AA">
        <w:trPr>
          <w:gridAfter w:val="1"/>
          <w:wAfter w:w="215" w:type="dxa"/>
          <w:trHeight w:val="240"/>
        </w:trPr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3389D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HD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FA971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415B1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0DF4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24E3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F0F9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4C5BB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2562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C335AA" w:rsidRPr="00C335AA" w14:paraId="3789AA83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66F27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2E77D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7625B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4FC8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2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874C1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.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3BBF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E16B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.2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A7F9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D8951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57F90505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F455F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528EC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E6F5"/>
            <w:noWrap/>
            <w:vAlign w:val="bottom"/>
            <w:hideMark/>
          </w:tcPr>
          <w:p w14:paraId="442FD6A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A943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5E49E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0500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9D83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9.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92D2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6AD7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3C6B3EB2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26E68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23A3D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1014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C3B0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10A7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6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AE39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A4E4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6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AEB7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9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8FC7E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5</w:t>
            </w:r>
          </w:p>
        </w:tc>
      </w:tr>
      <w:tr w:rsidR="00C335AA" w:rsidRPr="00C335AA" w14:paraId="28F2F482" w14:textId="77777777" w:rsidTr="00C335AA">
        <w:trPr>
          <w:gridAfter w:val="1"/>
          <w:wAfter w:w="215" w:type="dxa"/>
          <w:trHeight w:val="240"/>
        </w:trPr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11318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arning disorders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67728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601B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B93B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E474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0E49B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EE42E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4725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C335AA" w:rsidRPr="00C335AA" w14:paraId="518B924E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AD999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A892A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CEE2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9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8CBC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8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E259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.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5410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CEA0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.4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B271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7BD0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71036F03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88F3A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B9C8F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D06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59B1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BDC1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6EED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5867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7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3A32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4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7AE3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68</w:t>
            </w:r>
          </w:p>
        </w:tc>
      </w:tr>
      <w:tr w:rsidR="00C335AA" w:rsidRPr="00C335AA" w14:paraId="2B52766E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6A9AC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7EE64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17A6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16F7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F502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7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39DB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59D4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001B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6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F920B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52</w:t>
            </w:r>
          </w:p>
        </w:tc>
      </w:tr>
      <w:tr w:rsidR="00C335AA" w:rsidRPr="00C335AA" w14:paraId="0294D30A" w14:textId="77777777" w:rsidTr="00C335AA">
        <w:trPr>
          <w:gridAfter w:val="1"/>
          <w:wAfter w:w="215" w:type="dxa"/>
          <w:trHeight w:val="240"/>
        </w:trPr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629EA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c disorders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2A237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5F84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20BD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D075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FF62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292E1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9866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C335AA" w:rsidRPr="00C335AA" w14:paraId="6CDC08F9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0E906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8479B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FEE3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6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3BC7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5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1989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89D3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4538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.9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5F26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163B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579F4629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124F4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37F14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E6F5"/>
            <w:noWrap/>
            <w:vAlign w:val="bottom"/>
            <w:hideMark/>
          </w:tcPr>
          <w:p w14:paraId="252F055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BF99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24DA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8C911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67821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3.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B537E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EE9E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7B577AD0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3828A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3B455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A16AB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4664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4888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7BCD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3D38E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7AD7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5FDD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52</w:t>
            </w:r>
          </w:p>
        </w:tc>
      </w:tr>
      <w:tr w:rsidR="00C335AA" w:rsidRPr="00C335AA" w14:paraId="162EDE2F" w14:textId="77777777" w:rsidTr="00C335AA">
        <w:trPr>
          <w:gridAfter w:val="1"/>
          <w:wAfter w:w="215" w:type="dxa"/>
          <w:trHeight w:val="240"/>
        </w:trPr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F84BB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DD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3EDD8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8779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0F36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7D4C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A75B1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1BEE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54ED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C335AA" w:rsidRPr="00C335AA" w14:paraId="0505EAA2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E7496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B6B39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D1D2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565BE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6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D29C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8859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9EAF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.9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6E76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8620B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0F5CFBBE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709E4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33CC7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E6F5"/>
            <w:noWrap/>
            <w:vAlign w:val="bottom"/>
            <w:hideMark/>
          </w:tcPr>
          <w:p w14:paraId="690F8D0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27DF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66111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68CD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5C86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7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60F61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8CEA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45151B29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27366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205EC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9D791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FD5A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44ACB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659D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2408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2AC0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E3D5E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38</w:t>
            </w:r>
          </w:p>
        </w:tc>
      </w:tr>
      <w:tr w:rsidR="00C335AA" w:rsidRPr="00C335AA" w14:paraId="25C6EA00" w14:textId="77777777" w:rsidTr="00C335AA">
        <w:trPr>
          <w:gridAfter w:val="1"/>
          <w:wAfter w:w="215" w:type="dxa"/>
          <w:trHeight w:val="240"/>
        </w:trPr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FCFD5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duct disorder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4F359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8766B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3E5F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9778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ACD6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7E3E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FFBA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C335AA" w:rsidRPr="00C335AA" w14:paraId="421ADF93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BC6C8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5DD1E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0A86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975D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5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9E38B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AEE5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644D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5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BD6A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6A9BE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48818D49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FE67E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A2C51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E6F5"/>
            <w:noWrap/>
            <w:vAlign w:val="bottom"/>
            <w:hideMark/>
          </w:tcPr>
          <w:p w14:paraId="29C2F04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886E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BD46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FA19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736E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5.5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34C2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E8D5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28A61720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61053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CFBB8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1AB31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15F7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89BA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3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7D7F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5F70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8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2938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6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2363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5</w:t>
            </w:r>
          </w:p>
        </w:tc>
      </w:tr>
      <w:tr w:rsidR="00C335AA" w:rsidRPr="00C335AA" w14:paraId="4682154C" w14:textId="77777777" w:rsidTr="00C335AA">
        <w:trPr>
          <w:gridAfter w:val="1"/>
          <w:wAfter w:w="215" w:type="dxa"/>
          <w:trHeight w:val="240"/>
        </w:trPr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1DCE0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ception problems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34455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14B3E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0659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6F49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1A29E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83A8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915B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C335AA" w:rsidRPr="00C335AA" w14:paraId="495F7541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7D0F7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84ABB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7A7D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3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F075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7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9C12B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44E4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D15A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.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553AE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81F2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4B0A4D13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21BE6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525DD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E6F5"/>
            <w:noWrap/>
            <w:vAlign w:val="bottom"/>
            <w:hideMark/>
          </w:tcPr>
          <w:p w14:paraId="4DDA6AE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4BF31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7A461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9CE1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432A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5.7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90D7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62FF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1B81E952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BBCE6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AAC14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8640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1C4BE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59E5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7557B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7112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A956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9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1A69E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50</w:t>
            </w:r>
          </w:p>
        </w:tc>
      </w:tr>
      <w:tr w:rsidR="00C335AA" w:rsidRPr="00C335AA" w14:paraId="5E827473" w14:textId="77777777" w:rsidTr="00C335AA">
        <w:trPr>
          <w:gridAfter w:val="1"/>
          <w:wAfter w:w="215" w:type="dxa"/>
          <w:trHeight w:val="240"/>
        </w:trPr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0B43F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CD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FBD57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F6E0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CB79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C0CC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2D78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2461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8564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C335AA" w:rsidRPr="00C335AA" w14:paraId="6C2A3AC1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A4262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184F0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5D52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2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E738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4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4189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0BC1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D7B2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.5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A601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5DCF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0B35304B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CEE35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B36E8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E6F5"/>
            <w:noWrap/>
            <w:vAlign w:val="bottom"/>
            <w:hideMark/>
          </w:tcPr>
          <w:p w14:paraId="4DA618F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91F9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DA57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2B11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14D0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5.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4AE7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578B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3CFCDB83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A73FB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029A4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A610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92B5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FEA9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6873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EC90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2451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25F4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10</w:t>
            </w:r>
          </w:p>
        </w:tc>
      </w:tr>
      <w:tr w:rsidR="00C335AA" w:rsidRPr="00C335AA" w14:paraId="622E300B" w14:textId="77777777" w:rsidTr="00C335AA">
        <w:trPr>
          <w:gridAfter w:val="1"/>
          <w:wAfter w:w="215" w:type="dxa"/>
          <w:trHeight w:val="240"/>
        </w:trPr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E1272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iatric conditions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681CC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E358B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8E571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718FD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65BD5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DBD83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C4134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C335AA" w:rsidRPr="00C335AA" w14:paraId="4963F4CA" w14:textId="77777777" w:rsidTr="00C335AA">
        <w:trPr>
          <w:gridAfter w:val="1"/>
          <w:wAfter w:w="215" w:type="dxa"/>
          <w:trHeight w:val="240"/>
        </w:trPr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61321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89981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5AC6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3AA4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8753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53F0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0DCE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70ABE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C335AA" w:rsidRPr="00C335AA" w14:paraId="19024F0D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2B417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38D80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85BB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34AC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9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7AEB1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5C1B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6A98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5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39F61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60A3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730725F5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F5741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30E8F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E6F5"/>
            <w:noWrap/>
            <w:vAlign w:val="bottom"/>
            <w:hideMark/>
          </w:tcPr>
          <w:p w14:paraId="18B27BC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2AC5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9C6BE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A31A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FAA3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5.6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1AB9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08EE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78EFDC7F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81360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C2EF5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221D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89E0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34E7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699B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454B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258F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B614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10</w:t>
            </w:r>
          </w:p>
        </w:tc>
      </w:tr>
      <w:tr w:rsidR="00C335AA" w:rsidRPr="00C335AA" w14:paraId="08A70683" w14:textId="77777777" w:rsidTr="00C335AA">
        <w:trPr>
          <w:gridAfter w:val="1"/>
          <w:wAfter w:w="215" w:type="dxa"/>
          <w:trHeight w:val="240"/>
        </w:trPr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AF012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y anxiety disorder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8A6CC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3CC2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BF18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D771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ED69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C51C1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9113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C335AA" w:rsidRPr="00C335AA" w14:paraId="0C569BD9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18FA8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0DF1F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C7FD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1B4F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1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97C9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CB00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9BED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4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BA7E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4582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18EAF5A7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598D7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5551B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noWrap/>
            <w:vAlign w:val="bottom"/>
            <w:hideMark/>
          </w:tcPr>
          <w:p w14:paraId="10FEE75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CE7AB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04B6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9CF2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C634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6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A8F4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6D4B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4</w:t>
            </w:r>
          </w:p>
        </w:tc>
      </w:tr>
      <w:tr w:rsidR="00C335AA" w:rsidRPr="00C335AA" w14:paraId="144F557F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ECF9A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F08CE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1BA1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C52A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CA6A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1BBB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B491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03A6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5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D075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10</w:t>
            </w:r>
          </w:p>
        </w:tc>
      </w:tr>
      <w:tr w:rsidR="00C335AA" w:rsidRPr="00C335AA" w14:paraId="13F7F808" w14:textId="77777777" w:rsidTr="00C335AA">
        <w:trPr>
          <w:gridAfter w:val="1"/>
          <w:wAfter w:w="215" w:type="dxa"/>
          <w:trHeight w:val="240"/>
        </w:trPr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FA827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nic disorder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2B0CB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5204E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531E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7E4B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D7DF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57B5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A7F71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C335AA" w:rsidRPr="00C335AA" w14:paraId="3F6CDA4B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3068D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F192D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5B7E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CE99E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B1DE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8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7EA8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D50B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6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EC9E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5B21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0AEEE4E4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F37DA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E8068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10A4B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4CA6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554F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869A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93BA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23A4E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3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3848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34</w:t>
            </w:r>
          </w:p>
        </w:tc>
      </w:tr>
      <w:tr w:rsidR="00C335AA" w:rsidRPr="00C335AA" w14:paraId="5165FB7D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FAFC3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67067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311D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0004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887B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AD67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15C8E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8939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9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215A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50</w:t>
            </w:r>
          </w:p>
        </w:tc>
      </w:tr>
      <w:tr w:rsidR="00C335AA" w:rsidRPr="00C335AA" w14:paraId="5F72171E" w14:textId="77777777" w:rsidTr="00C335AA">
        <w:trPr>
          <w:gridAfter w:val="1"/>
          <w:wAfter w:w="215" w:type="dxa"/>
          <w:trHeight w:val="240"/>
        </w:trPr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DD75B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eralized anxiety disorder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B9BF2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A5D3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7F48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DCE0B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6496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A99E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E460B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C335AA" w:rsidRPr="00C335AA" w14:paraId="7F6C24F1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DD54E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CF164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5844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0C121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7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DFC4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8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53D11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46AE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9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5DC7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76BB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37746CCF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22D1B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952E2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D552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7D98E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2257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4B42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F24B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13CD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35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76681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64</w:t>
            </w:r>
          </w:p>
        </w:tc>
      </w:tr>
      <w:tr w:rsidR="00C335AA" w:rsidRPr="00C335AA" w14:paraId="08B678FA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7F041D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CD87E2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E2972E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CEB4C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F8F8F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735BE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991CF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F8C8D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3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3D677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10</w:t>
            </w:r>
          </w:p>
        </w:tc>
      </w:tr>
      <w:tr w:rsidR="00C335AA" w:rsidRPr="00C335AA" w14:paraId="0B667A1B" w14:textId="77777777" w:rsidTr="00C335AA">
        <w:trPr>
          <w:gridAfter w:val="1"/>
          <w:wAfter w:w="215" w:type="dxa"/>
          <w:trHeight w:val="240"/>
        </w:trPr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E1A170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FB2C58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E0D9C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0E73E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81B7B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70D96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51A8B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C2ACA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C335AA" w:rsidRPr="00C335AA" w14:paraId="7931A916" w14:textId="77777777" w:rsidTr="00C335AA">
        <w:trPr>
          <w:gridAfter w:val="1"/>
          <w:wAfter w:w="215" w:type="dxa"/>
          <w:trHeight w:val="240"/>
        </w:trPr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F5D533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00BB2E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19894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B48A7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31B6A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38E50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B73EF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F697F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C335AA" w:rsidRPr="00C335AA" w14:paraId="6225C124" w14:textId="77777777" w:rsidTr="00C335AA">
        <w:trPr>
          <w:gridAfter w:val="1"/>
          <w:wAfter w:w="215" w:type="dxa"/>
          <w:trHeight w:val="240"/>
        </w:trPr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2101FC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55D5C8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F748C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B12BFB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F0FC8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1561D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56A2C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AED4C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C335AA" w:rsidRPr="00C335AA" w14:paraId="5340FD15" w14:textId="77777777" w:rsidTr="00C335AA">
        <w:trPr>
          <w:gridAfter w:val="2"/>
          <w:wAfter w:w="438" w:type="dxa"/>
          <w:trHeight w:val="240"/>
        </w:trPr>
        <w:tc>
          <w:tcPr>
            <w:tcW w:w="292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3F35A28" w14:textId="39E03ECC" w:rsidR="00C335AA" w:rsidRPr="00C335AA" w:rsidRDefault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ble S2</w:t>
            </w:r>
            <w:r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C335A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continued)</w:t>
            </w:r>
          </w:p>
          <w:p w14:paraId="1310CBBC" w14:textId="11806BA1" w:rsidR="00C335AA" w:rsidRPr="00C335AA" w:rsidRDefault="00C335AA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664B601" w14:textId="77777777" w:rsidR="00C335AA" w:rsidRPr="00C335AA" w:rsidRDefault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0A6FB82" w14:textId="77777777" w:rsidR="00C335AA" w:rsidRPr="00C335AA" w:rsidRDefault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10B9E72" w14:textId="77777777" w:rsidR="00C335AA" w:rsidRPr="00C335AA" w:rsidRDefault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5CA2453" w14:textId="77777777" w:rsidR="00C335AA" w:rsidRPr="00C335AA" w:rsidRDefault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6E064BD" w14:textId="77777777" w:rsidR="00C335AA" w:rsidRPr="00C335AA" w:rsidRDefault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9856AC6" w14:textId="77777777" w:rsidR="00C335AA" w:rsidRPr="00C335AA" w:rsidRDefault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E5DE5AD" w14:textId="77777777" w:rsidR="00C335AA" w:rsidRPr="00C335AA" w:rsidRDefault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335AA" w:rsidRPr="00C335AA" w14:paraId="77BE1F82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EA8743" w14:textId="77777777" w:rsidR="00C335AA" w:rsidRPr="00C335AA" w:rsidRDefault="00C335AA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utcome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5407FC" w14:textId="77777777" w:rsidR="00C335AA" w:rsidRPr="00C335AA" w:rsidRDefault="00C335AA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rm</w:t>
            </w:r>
          </w:p>
        </w:tc>
        <w:tc>
          <w:tcPr>
            <w:tcW w:w="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C2FE93" w14:textId="77777777" w:rsidR="00C335AA" w:rsidRPr="00C335AA" w:rsidRDefault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AD37CD" w14:textId="77777777" w:rsidR="00C335AA" w:rsidRPr="00C335AA" w:rsidRDefault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LL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428A9E" w14:textId="77777777" w:rsidR="00C335AA" w:rsidRPr="00C335AA" w:rsidRDefault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% CI</w:t>
            </w: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UL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CC8C64" w14:textId="77777777" w:rsidR="00C335AA" w:rsidRPr="00C335AA" w:rsidRDefault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bust S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32AC9F" w14:textId="77777777" w:rsidR="00C335AA" w:rsidRPr="00C335AA" w:rsidRDefault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</w:t>
            </w: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tatistic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1536DC" w14:textId="77777777" w:rsidR="00C335AA" w:rsidRPr="00C335AA" w:rsidRDefault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</w:t>
            </w: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value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E693BB" w14:textId="77777777" w:rsidR="00C335AA" w:rsidRPr="00C335AA" w:rsidRDefault="00C335A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b/>
                <w:i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</w:t>
            </w:r>
            <w:r w:rsidRPr="00C335AA">
              <w:rPr>
                <w:rFonts w:ascii="Arial" w:eastAsia="Times New Roman" w:hAnsi="Arial" w:cs="Arial"/>
                <w:b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value</w:t>
            </w:r>
          </w:p>
        </w:tc>
      </w:tr>
      <w:tr w:rsidR="00C335AA" w:rsidRPr="00C335AA" w14:paraId="49921B0D" w14:textId="77777777" w:rsidTr="00C335AA">
        <w:trPr>
          <w:gridAfter w:val="1"/>
          <w:wAfter w:w="215" w:type="dxa"/>
          <w:trHeight w:val="240"/>
        </w:trPr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BCC43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paration anxiety disorder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81514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D564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42D4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AA35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8F53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3B95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AE6B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C335AA" w:rsidRPr="00C335AA" w14:paraId="32084C24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4A562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9440A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4309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9CFF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2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C749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1F60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98D8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4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7DD2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BB19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74013F9B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DBE99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5ABEE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5E6A2"/>
            <w:noWrap/>
            <w:vAlign w:val="bottom"/>
            <w:hideMark/>
          </w:tcPr>
          <w:p w14:paraId="5D8193B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CAD8B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A941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F69E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F9ED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C52D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24A8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1FB69D32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20A1A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A7DC2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74E2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CE28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AA0F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E1AB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3C96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2560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BFE4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38</w:t>
            </w:r>
          </w:p>
        </w:tc>
      </w:tr>
      <w:tr w:rsidR="00C335AA" w:rsidRPr="00C335AA" w14:paraId="3741F65C" w14:textId="77777777" w:rsidTr="00C335AA">
        <w:trPr>
          <w:gridAfter w:val="1"/>
          <w:wAfter w:w="215" w:type="dxa"/>
          <w:trHeight w:val="240"/>
        </w:trPr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95205" w14:textId="5A235693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cial phobia</w:t>
            </w:r>
            <w:r w:rsidR="00A23509" w:rsidRPr="004D3E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 w:eastAsia="en-GB"/>
                <w14:ligatures w14:val="none"/>
              </w:rPr>
              <w:t>a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C4EE6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BB98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94011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BA5B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139A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D327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558F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C335AA" w:rsidRPr="00C335AA" w14:paraId="7E578028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4F4F8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6CE3A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22B9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DF86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0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F26A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2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B17C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C2D3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9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EB36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540E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677681D8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C7F1B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52353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8EC0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3062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008E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2F7C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8C0B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73A5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655C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06</w:t>
            </w:r>
          </w:p>
        </w:tc>
      </w:tr>
      <w:tr w:rsidR="00C335AA" w:rsidRPr="00C335AA" w14:paraId="74A3CD9E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03CA5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3657A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8C38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0D89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229EB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EE90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E5E0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9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AEEAB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2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2D6B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10</w:t>
            </w:r>
          </w:p>
        </w:tc>
      </w:tr>
      <w:tr w:rsidR="00C335AA" w:rsidRPr="00C335AA" w14:paraId="5672A063" w14:textId="77777777" w:rsidTr="00C335AA">
        <w:trPr>
          <w:gridAfter w:val="1"/>
          <w:wAfter w:w="215" w:type="dxa"/>
          <w:trHeight w:val="240"/>
        </w:trPr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42DF2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hool phobia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36704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3F6F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56A5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E8AC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F3DC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1BF5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5D0A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C335AA" w:rsidRPr="00C335AA" w14:paraId="4A350424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FCA43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F2D13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12FB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00BB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9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D768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.8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8916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EE20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1F69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CF23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1FCFACFA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CC2F3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FD75F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60AF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05D9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2F6AB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DDA4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BE60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48DA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A59B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64</w:t>
            </w:r>
          </w:p>
        </w:tc>
      </w:tr>
      <w:tr w:rsidR="00C335AA" w:rsidRPr="00C335AA" w14:paraId="0EC386F9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BA5FE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C03CD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A932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B5A0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91D0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C4E3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193A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A81A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CB39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5</w:t>
            </w:r>
          </w:p>
        </w:tc>
      </w:tr>
      <w:tr w:rsidR="00C335AA" w:rsidRPr="00C335AA" w14:paraId="4C71D68C" w14:textId="77777777" w:rsidTr="00C335AA">
        <w:trPr>
          <w:gridAfter w:val="1"/>
          <w:wAfter w:w="215" w:type="dxa"/>
          <w:trHeight w:val="240"/>
        </w:trPr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DB860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CD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72460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B472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45EB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2158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1AD4B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205B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3084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C335AA" w:rsidRPr="00C335AA" w14:paraId="4413B48A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0A6A1" w14:textId="77777777" w:rsidR="00C335AA" w:rsidRPr="00C335AA" w:rsidRDefault="00C335AA" w:rsidP="00C335AA">
            <w:pPr>
              <w:spacing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54C4D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CE95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0470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4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1DFF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8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ABDD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174D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.6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B20A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FD53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1821B2C2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1DAE3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71E9E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E594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4F13B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753DB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8AFD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F405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7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45D7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179F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06</w:t>
            </w:r>
          </w:p>
        </w:tc>
      </w:tr>
      <w:tr w:rsidR="00C335AA" w:rsidRPr="00C335AA" w14:paraId="76CA813E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379C4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3445F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2C72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E15EE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C163E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E06A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18B4E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A255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9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7A46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10</w:t>
            </w:r>
          </w:p>
        </w:tc>
      </w:tr>
      <w:tr w:rsidR="00C335AA" w:rsidRPr="00C335AA" w14:paraId="5BA80FF1" w14:textId="77777777" w:rsidTr="00C335AA">
        <w:trPr>
          <w:gridAfter w:val="1"/>
          <w:wAfter w:w="215" w:type="dxa"/>
          <w:trHeight w:val="240"/>
        </w:trPr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D1D76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isual hallucinations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00E1C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A24A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C3A3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2F26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A34C1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6BA0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CCB8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C335AA" w:rsidRPr="00C335AA" w14:paraId="60F33C7E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888F6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B1B3D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0ACC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8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1424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8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8B34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1B4A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B738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7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C099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8AFF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12BFC34D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49C97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83F7F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C1A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B022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F93F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C9B9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8B09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.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A689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A5DD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64</w:t>
            </w:r>
          </w:p>
        </w:tc>
      </w:tr>
      <w:tr w:rsidR="00C335AA" w:rsidRPr="00C335AA" w14:paraId="0D6BF625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4168B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1CDD4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2171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D3F8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AD3EB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0A8D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A7BC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C41B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0CB1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63</w:t>
            </w:r>
          </w:p>
        </w:tc>
      </w:tr>
      <w:tr w:rsidR="00C335AA" w:rsidRPr="00C335AA" w14:paraId="53BDD83D" w14:textId="77777777" w:rsidTr="00C335AA">
        <w:trPr>
          <w:gridAfter w:val="1"/>
          <w:wAfter w:w="215" w:type="dxa"/>
          <w:trHeight w:val="240"/>
        </w:trPr>
        <w:tc>
          <w:tcPr>
            <w:tcW w:w="2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E932E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eep problems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105DA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A7A9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E40D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A11F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FB11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A2F3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1A1E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C335AA" w:rsidRPr="00C335AA" w14:paraId="779B630D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D7F84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1BF3F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2BAFE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C535A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0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67C8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2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5641F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EE1DD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.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BA4A5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7FAC0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294213C8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3D89E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9F8A5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E6F5"/>
            <w:noWrap/>
            <w:vAlign w:val="bottom"/>
            <w:hideMark/>
          </w:tcPr>
          <w:p w14:paraId="5094A436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C966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24DF2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5320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D0CC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4.0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0577C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8E911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01</w:t>
            </w:r>
          </w:p>
        </w:tc>
      </w:tr>
      <w:tr w:rsidR="00C335AA" w:rsidRPr="00C335AA" w14:paraId="3CE88F7A" w14:textId="77777777" w:rsidTr="00C335AA">
        <w:trPr>
          <w:gridAfter w:val="2"/>
          <w:wAfter w:w="438" w:type="dxa"/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DBAFE" w14:textId="77777777" w:rsidR="00C335AA" w:rsidRPr="00C335AA" w:rsidRDefault="00C335AA" w:rsidP="00C335AA">
            <w:pPr>
              <w:spacing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B8C39" w14:textId="77777777" w:rsidR="00C335AA" w:rsidRPr="00C335AA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FID x  femal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F3A6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05723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BABC4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944B7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DD109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914B8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5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CB781" w14:textId="77777777" w:rsidR="00C335AA" w:rsidRPr="00C335AA" w:rsidRDefault="00C335AA" w:rsidP="00C335A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335A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57</w:t>
            </w:r>
          </w:p>
        </w:tc>
      </w:tr>
      <w:tr w:rsidR="00C335AA" w:rsidRPr="00C83D09" w14:paraId="4AD30079" w14:textId="77777777" w:rsidTr="00C335AA">
        <w:trPr>
          <w:gridAfter w:val="2"/>
          <w:wAfter w:w="438" w:type="dxa"/>
          <w:trHeight w:val="1681"/>
        </w:trPr>
        <w:tc>
          <w:tcPr>
            <w:tcW w:w="9356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D51D54" w14:textId="2B67138F" w:rsidR="00C335AA" w:rsidRPr="00C83D09" w:rsidRDefault="00C335AA" w:rsidP="00C335AA">
            <w:pPr>
              <w:spacing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C83D09">
              <w:rPr>
                <w:rFonts w:ascii="Arial" w:eastAsia="Times New Roman" w:hAnsi="Arial" w:cs="Arial"/>
                <w:i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Notes. </w:t>
            </w:r>
            <w:r w:rsidRPr="00C83D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Birth year was included as a covariate in the regression models (results not displayed). </w:t>
            </w:r>
            <w:r w:rsidR="00A23509" w:rsidRPr="004D3E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 w:eastAsia="en-GB"/>
                <w14:ligatures w14:val="none"/>
              </w:rPr>
              <w:t>a</w:t>
            </w:r>
            <w:r w:rsidRPr="00C83D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denotes outcomes that were only treated dichotomously but not continuously. Highlighting: statistically significantly higher risk in females (green), statistically significantly lower risk in females (blue).</w:t>
            </w:r>
            <w:r w:rsidRPr="00C83D0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br/>
              <w:t>ADHD, attention deficit hyperactivity disorder; ARFID, avoidant restrictive food intake disorder; A-TAC, Autism-Tics, ADHD, and other Comorbidities inventory; DCD, developmental coordination disorder; ODD, oppositional defiant disorder; OR, odds ratio; Robust SE, cluster-robust standard error; RRBI, restricted/repetitive behavior &amp; interests; SCARED, Screen for Child Anxiety Related Emotional Disorders; SMFQ, Short Mood and Feelings Questionnaire. 95% CI LL/UL, lower/upper limits of the cluster-robust 95% confidence interval of the odds ratio.</w:t>
            </w:r>
          </w:p>
        </w:tc>
      </w:tr>
    </w:tbl>
    <w:p w14:paraId="56530FB2" w14:textId="30DA98AE" w:rsidR="00A12649" w:rsidRPr="00C83D09" w:rsidRDefault="00A12649">
      <w:pPr>
        <w:rPr>
          <w:lang w:val="en-US"/>
        </w:rPr>
      </w:pPr>
    </w:p>
    <w:sectPr w:rsidR="00A12649" w:rsidRPr="00C83D0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0A995C" w14:textId="77777777" w:rsidR="002E2E9A" w:rsidRDefault="002E2E9A" w:rsidP="007E267D">
      <w:pPr>
        <w:spacing w:line="240" w:lineRule="auto"/>
      </w:pPr>
      <w:r>
        <w:separator/>
      </w:r>
    </w:p>
  </w:endnote>
  <w:endnote w:type="continuationSeparator" w:id="0">
    <w:p w14:paraId="3BCE1E1E" w14:textId="77777777" w:rsidR="002E2E9A" w:rsidRDefault="002E2E9A" w:rsidP="007E267D">
      <w:pPr>
        <w:spacing w:line="240" w:lineRule="auto"/>
      </w:pPr>
      <w:r>
        <w:continuationSeparator/>
      </w:r>
    </w:p>
  </w:endnote>
  <w:endnote w:type="continuationNotice" w:id="1">
    <w:p w14:paraId="03DE28BA" w14:textId="77777777" w:rsidR="002E2E9A" w:rsidRDefault="002E2E9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381B76" w14:textId="77777777" w:rsidR="00B03094" w:rsidRDefault="00B030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6F45D8" w14:textId="77777777" w:rsidR="00B03094" w:rsidRDefault="00B0309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1A091C" w14:textId="77777777" w:rsidR="00B03094" w:rsidRDefault="00B030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8E8438" w14:textId="77777777" w:rsidR="002E2E9A" w:rsidRDefault="002E2E9A" w:rsidP="007E267D">
      <w:pPr>
        <w:spacing w:line="240" w:lineRule="auto"/>
      </w:pPr>
      <w:r>
        <w:separator/>
      </w:r>
    </w:p>
  </w:footnote>
  <w:footnote w:type="continuationSeparator" w:id="0">
    <w:p w14:paraId="2DBA3FD2" w14:textId="77777777" w:rsidR="002E2E9A" w:rsidRDefault="002E2E9A" w:rsidP="007E267D">
      <w:pPr>
        <w:spacing w:line="240" w:lineRule="auto"/>
      </w:pPr>
      <w:r>
        <w:continuationSeparator/>
      </w:r>
    </w:p>
  </w:footnote>
  <w:footnote w:type="continuationNotice" w:id="1">
    <w:p w14:paraId="75193B8C" w14:textId="77777777" w:rsidR="002E2E9A" w:rsidRDefault="002E2E9A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297487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D29FBD1" w14:textId="2BF20708" w:rsidR="00CD45FA" w:rsidRDefault="00CD45F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B81F37" w14:textId="77777777" w:rsidR="00CD45FA" w:rsidRDefault="00CD45FA" w:rsidP="00CD45F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D81485" w14:textId="6D701006" w:rsidR="00FA7EBF" w:rsidRPr="00656B59" w:rsidRDefault="007E267D" w:rsidP="0036177E">
    <w:pPr>
      <w:pStyle w:val="Footer"/>
      <w:jc w:val="center"/>
      <w:rPr>
        <w:color w:val="156082" w:themeColor="accent1"/>
        <w:lang w:val="en-US"/>
      </w:rPr>
    </w:pPr>
    <w:r w:rsidRPr="00656B59">
      <w:rPr>
        <w:rFonts w:ascii="Arial" w:hAnsi="Arial" w:cs="Arial"/>
        <w:sz w:val="20"/>
        <w:szCs w:val="20"/>
        <w:lang w:val="en-US"/>
      </w:rPr>
      <w:t>Supplementary Material</w:t>
    </w:r>
    <w:r w:rsidR="00CD45FA" w:rsidRPr="00656B59">
      <w:rPr>
        <w:rFonts w:ascii="Arial" w:hAnsi="Arial" w:cs="Arial"/>
        <w:sz w:val="20"/>
        <w:szCs w:val="20"/>
        <w:lang w:val="en-US"/>
      </w:rPr>
      <w:tab/>
    </w:r>
    <w:r w:rsidR="00CD45FA" w:rsidRPr="00656B59">
      <w:rPr>
        <w:rFonts w:ascii="Arial" w:hAnsi="Arial" w:cs="Arial"/>
        <w:sz w:val="20"/>
        <w:szCs w:val="20"/>
        <w:lang w:val="en-US"/>
      </w:rPr>
      <w:tab/>
    </w:r>
    <w:r w:rsidR="0036177E" w:rsidRPr="00656B59">
      <w:rPr>
        <w:rFonts w:ascii="Arial" w:hAnsi="Arial" w:cs="Arial"/>
        <w:sz w:val="20"/>
        <w:szCs w:val="18"/>
        <w:lang w:val="en-US"/>
      </w:rPr>
      <w:t xml:space="preserve">Page </w:t>
    </w:r>
    <w:r w:rsidR="0036177E" w:rsidRPr="0036177E">
      <w:rPr>
        <w:rFonts w:ascii="Arial" w:hAnsi="Arial" w:cs="Arial"/>
        <w:sz w:val="20"/>
        <w:szCs w:val="18"/>
      </w:rPr>
      <w:fldChar w:fldCharType="begin"/>
    </w:r>
    <w:r w:rsidR="0036177E" w:rsidRPr="00656B59">
      <w:rPr>
        <w:rFonts w:ascii="Arial" w:hAnsi="Arial" w:cs="Arial"/>
        <w:sz w:val="20"/>
        <w:szCs w:val="18"/>
        <w:lang w:val="en-US"/>
      </w:rPr>
      <w:instrText xml:space="preserve"> PAGE  \* Arabic  \* MERGEFORMAT </w:instrText>
    </w:r>
    <w:r w:rsidR="0036177E" w:rsidRPr="0036177E">
      <w:rPr>
        <w:rFonts w:ascii="Arial" w:hAnsi="Arial" w:cs="Arial"/>
        <w:sz w:val="20"/>
        <w:szCs w:val="18"/>
      </w:rPr>
      <w:fldChar w:fldCharType="separate"/>
    </w:r>
    <w:r w:rsidR="00656B59">
      <w:rPr>
        <w:rFonts w:ascii="Arial" w:hAnsi="Arial" w:cs="Arial"/>
        <w:noProof/>
        <w:sz w:val="20"/>
        <w:szCs w:val="18"/>
        <w:lang w:val="en-US"/>
      </w:rPr>
      <w:t>2</w:t>
    </w:r>
    <w:r w:rsidR="0036177E" w:rsidRPr="0036177E">
      <w:rPr>
        <w:rFonts w:ascii="Arial" w:hAnsi="Arial" w:cs="Arial"/>
        <w:sz w:val="20"/>
        <w:szCs w:val="18"/>
      </w:rPr>
      <w:fldChar w:fldCharType="end"/>
    </w:r>
    <w:r w:rsidR="0036177E" w:rsidRPr="00656B59">
      <w:rPr>
        <w:rFonts w:ascii="Arial" w:hAnsi="Arial" w:cs="Arial"/>
        <w:sz w:val="20"/>
        <w:szCs w:val="18"/>
        <w:lang w:val="en-US"/>
      </w:rPr>
      <w:t xml:space="preserve"> / </w:t>
    </w:r>
    <w:r w:rsidR="0036177E" w:rsidRPr="0036177E">
      <w:rPr>
        <w:rFonts w:ascii="Arial" w:hAnsi="Arial" w:cs="Arial"/>
        <w:sz w:val="20"/>
        <w:szCs w:val="18"/>
      </w:rPr>
      <w:fldChar w:fldCharType="begin"/>
    </w:r>
    <w:r w:rsidR="0036177E" w:rsidRPr="00656B59">
      <w:rPr>
        <w:rFonts w:ascii="Arial" w:hAnsi="Arial" w:cs="Arial"/>
        <w:sz w:val="20"/>
        <w:szCs w:val="18"/>
        <w:lang w:val="en-US"/>
      </w:rPr>
      <w:instrText xml:space="preserve"> NUMPAGES  \* Arabic  \* MERGEFORMAT </w:instrText>
    </w:r>
    <w:r w:rsidR="0036177E" w:rsidRPr="0036177E">
      <w:rPr>
        <w:rFonts w:ascii="Arial" w:hAnsi="Arial" w:cs="Arial"/>
        <w:sz w:val="20"/>
        <w:szCs w:val="18"/>
      </w:rPr>
      <w:fldChar w:fldCharType="separate"/>
    </w:r>
    <w:r w:rsidR="00656B59">
      <w:rPr>
        <w:rFonts w:ascii="Arial" w:hAnsi="Arial" w:cs="Arial"/>
        <w:noProof/>
        <w:sz w:val="20"/>
        <w:szCs w:val="18"/>
        <w:lang w:val="en-US"/>
      </w:rPr>
      <w:t>5</w:t>
    </w:r>
    <w:r w:rsidR="0036177E" w:rsidRPr="0036177E">
      <w:rPr>
        <w:rFonts w:ascii="Arial" w:hAnsi="Arial" w:cs="Arial"/>
        <w:sz w:val="20"/>
        <w:szCs w:val="18"/>
      </w:rPr>
      <w:fldChar w:fldCharType="end"/>
    </w:r>
  </w:p>
  <w:p w14:paraId="15CE368E" w14:textId="679E8FB6" w:rsidR="007E267D" w:rsidRPr="00656B59" w:rsidRDefault="007E267D" w:rsidP="007E267D">
    <w:pPr>
      <w:pStyle w:val="Header"/>
      <w:rPr>
        <w:rFonts w:ascii="Arial" w:hAnsi="Arial" w:cs="Arial"/>
        <w:sz w:val="20"/>
        <w:szCs w:val="20"/>
        <w:lang w:val="en-US"/>
      </w:rPr>
    </w:pPr>
    <w:r w:rsidRPr="00656B59">
      <w:rPr>
        <w:rFonts w:ascii="Arial" w:hAnsi="Arial" w:cs="Arial"/>
        <w:sz w:val="20"/>
        <w:szCs w:val="20"/>
        <w:lang w:val="en-US"/>
      </w:rPr>
      <w:t xml:space="preserve">Nyholmer et al.: </w:t>
    </w:r>
    <w:r w:rsidR="004E6C5D" w:rsidRPr="00656B59">
      <w:rPr>
        <w:rFonts w:ascii="Arial" w:hAnsi="Arial" w:cs="Arial"/>
        <w:sz w:val="20"/>
        <w:szCs w:val="20"/>
        <w:lang w:val="en-US"/>
      </w:rPr>
      <w:t>Mental health in children with ARFID</w:t>
    </w:r>
  </w:p>
  <w:p w14:paraId="3D4D45FB" w14:textId="77777777" w:rsidR="007E267D" w:rsidRPr="00656B59" w:rsidRDefault="007E267D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12401B" w14:textId="77777777" w:rsidR="00B03094" w:rsidRDefault="00B030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67D"/>
    <w:rsid w:val="00013B03"/>
    <w:rsid w:val="00014237"/>
    <w:rsid w:val="00036399"/>
    <w:rsid w:val="00041933"/>
    <w:rsid w:val="00043775"/>
    <w:rsid w:val="00044E87"/>
    <w:rsid w:val="000459AE"/>
    <w:rsid w:val="00056D5B"/>
    <w:rsid w:val="0008297C"/>
    <w:rsid w:val="000C653B"/>
    <w:rsid w:val="000E7869"/>
    <w:rsid w:val="000F176A"/>
    <w:rsid w:val="00124E3F"/>
    <w:rsid w:val="0013719F"/>
    <w:rsid w:val="00142760"/>
    <w:rsid w:val="001452E1"/>
    <w:rsid w:val="00145AFF"/>
    <w:rsid w:val="00151EF3"/>
    <w:rsid w:val="00152AD2"/>
    <w:rsid w:val="001614D9"/>
    <w:rsid w:val="0016563E"/>
    <w:rsid w:val="00193FAA"/>
    <w:rsid w:val="00195622"/>
    <w:rsid w:val="001B1255"/>
    <w:rsid w:val="001B51C7"/>
    <w:rsid w:val="001C58AD"/>
    <w:rsid w:val="001E1338"/>
    <w:rsid w:val="001F19F6"/>
    <w:rsid w:val="0021139D"/>
    <w:rsid w:val="00220ABF"/>
    <w:rsid w:val="002213A3"/>
    <w:rsid w:val="002343DF"/>
    <w:rsid w:val="00235325"/>
    <w:rsid w:val="00247739"/>
    <w:rsid w:val="00250E41"/>
    <w:rsid w:val="00252B48"/>
    <w:rsid w:val="00273609"/>
    <w:rsid w:val="00275164"/>
    <w:rsid w:val="002969D1"/>
    <w:rsid w:val="002A1B2B"/>
    <w:rsid w:val="002B3D85"/>
    <w:rsid w:val="002C6B75"/>
    <w:rsid w:val="002D3646"/>
    <w:rsid w:val="002D75AB"/>
    <w:rsid w:val="002E075D"/>
    <w:rsid w:val="002E2E9A"/>
    <w:rsid w:val="002F2AAF"/>
    <w:rsid w:val="00300CF1"/>
    <w:rsid w:val="00305909"/>
    <w:rsid w:val="00317242"/>
    <w:rsid w:val="00330C38"/>
    <w:rsid w:val="00331FAE"/>
    <w:rsid w:val="003324EE"/>
    <w:rsid w:val="00337642"/>
    <w:rsid w:val="003523BB"/>
    <w:rsid w:val="0036177E"/>
    <w:rsid w:val="00364D21"/>
    <w:rsid w:val="00370391"/>
    <w:rsid w:val="0037168E"/>
    <w:rsid w:val="003720B7"/>
    <w:rsid w:val="00372AA7"/>
    <w:rsid w:val="00377F9F"/>
    <w:rsid w:val="003D1120"/>
    <w:rsid w:val="003D18B6"/>
    <w:rsid w:val="003F1C3E"/>
    <w:rsid w:val="003F67E5"/>
    <w:rsid w:val="00407B52"/>
    <w:rsid w:val="00427219"/>
    <w:rsid w:val="00435386"/>
    <w:rsid w:val="00435DF0"/>
    <w:rsid w:val="00443D15"/>
    <w:rsid w:val="004469BC"/>
    <w:rsid w:val="00452196"/>
    <w:rsid w:val="00455733"/>
    <w:rsid w:val="00460EC1"/>
    <w:rsid w:val="00471520"/>
    <w:rsid w:val="0047197D"/>
    <w:rsid w:val="004805E3"/>
    <w:rsid w:val="00483BB7"/>
    <w:rsid w:val="00484583"/>
    <w:rsid w:val="004A3702"/>
    <w:rsid w:val="004C0AE2"/>
    <w:rsid w:val="004D0B1B"/>
    <w:rsid w:val="004D3EEE"/>
    <w:rsid w:val="004E1577"/>
    <w:rsid w:val="004E3A9E"/>
    <w:rsid w:val="004E5172"/>
    <w:rsid w:val="004E6C5D"/>
    <w:rsid w:val="004E7615"/>
    <w:rsid w:val="004F1BCB"/>
    <w:rsid w:val="004F1CDD"/>
    <w:rsid w:val="0051026B"/>
    <w:rsid w:val="00513AA5"/>
    <w:rsid w:val="005215FE"/>
    <w:rsid w:val="0052742A"/>
    <w:rsid w:val="005361FE"/>
    <w:rsid w:val="00553E79"/>
    <w:rsid w:val="0056561D"/>
    <w:rsid w:val="005701D4"/>
    <w:rsid w:val="00574CF6"/>
    <w:rsid w:val="005940F4"/>
    <w:rsid w:val="005A128A"/>
    <w:rsid w:val="005C6B24"/>
    <w:rsid w:val="005E0506"/>
    <w:rsid w:val="005E1CD5"/>
    <w:rsid w:val="005E2834"/>
    <w:rsid w:val="005E6308"/>
    <w:rsid w:val="005F4566"/>
    <w:rsid w:val="00602EA4"/>
    <w:rsid w:val="00611072"/>
    <w:rsid w:val="00616382"/>
    <w:rsid w:val="00617868"/>
    <w:rsid w:val="00630054"/>
    <w:rsid w:val="00632F29"/>
    <w:rsid w:val="00634046"/>
    <w:rsid w:val="00637B2E"/>
    <w:rsid w:val="00644165"/>
    <w:rsid w:val="00654ACA"/>
    <w:rsid w:val="00655286"/>
    <w:rsid w:val="00656B59"/>
    <w:rsid w:val="0066310F"/>
    <w:rsid w:val="00670B9A"/>
    <w:rsid w:val="006823C1"/>
    <w:rsid w:val="00694299"/>
    <w:rsid w:val="006A315B"/>
    <w:rsid w:val="006C1B60"/>
    <w:rsid w:val="006C53EC"/>
    <w:rsid w:val="006E7DFD"/>
    <w:rsid w:val="006F6BEC"/>
    <w:rsid w:val="006F7ADC"/>
    <w:rsid w:val="00706F46"/>
    <w:rsid w:val="007152B6"/>
    <w:rsid w:val="007166D4"/>
    <w:rsid w:val="00726ED5"/>
    <w:rsid w:val="007322D4"/>
    <w:rsid w:val="00735582"/>
    <w:rsid w:val="00735879"/>
    <w:rsid w:val="00751824"/>
    <w:rsid w:val="007568EC"/>
    <w:rsid w:val="007607E7"/>
    <w:rsid w:val="007656B4"/>
    <w:rsid w:val="00780023"/>
    <w:rsid w:val="007A7040"/>
    <w:rsid w:val="007B25D2"/>
    <w:rsid w:val="007B5C3E"/>
    <w:rsid w:val="007C0951"/>
    <w:rsid w:val="007D1C73"/>
    <w:rsid w:val="007D4228"/>
    <w:rsid w:val="007E19B0"/>
    <w:rsid w:val="007E227A"/>
    <w:rsid w:val="007E267D"/>
    <w:rsid w:val="007E56F7"/>
    <w:rsid w:val="007F1B6F"/>
    <w:rsid w:val="00805F16"/>
    <w:rsid w:val="0080607B"/>
    <w:rsid w:val="00833703"/>
    <w:rsid w:val="0083646F"/>
    <w:rsid w:val="00855982"/>
    <w:rsid w:val="00861214"/>
    <w:rsid w:val="008650ED"/>
    <w:rsid w:val="008768CC"/>
    <w:rsid w:val="0088053C"/>
    <w:rsid w:val="00881654"/>
    <w:rsid w:val="00884AA7"/>
    <w:rsid w:val="00890E7B"/>
    <w:rsid w:val="00896272"/>
    <w:rsid w:val="008A4287"/>
    <w:rsid w:val="008B1CBD"/>
    <w:rsid w:val="008B1D80"/>
    <w:rsid w:val="008C4B3F"/>
    <w:rsid w:val="008E2CF0"/>
    <w:rsid w:val="008E2EC7"/>
    <w:rsid w:val="008E5606"/>
    <w:rsid w:val="008F05AA"/>
    <w:rsid w:val="009143EA"/>
    <w:rsid w:val="00923D3B"/>
    <w:rsid w:val="00946102"/>
    <w:rsid w:val="00947E22"/>
    <w:rsid w:val="00952A2E"/>
    <w:rsid w:val="0095502F"/>
    <w:rsid w:val="00964319"/>
    <w:rsid w:val="009700B4"/>
    <w:rsid w:val="0097089E"/>
    <w:rsid w:val="009716D6"/>
    <w:rsid w:val="00977806"/>
    <w:rsid w:val="00990EE4"/>
    <w:rsid w:val="0099708F"/>
    <w:rsid w:val="009A4C88"/>
    <w:rsid w:val="009B5EBD"/>
    <w:rsid w:val="009B767E"/>
    <w:rsid w:val="009C48D1"/>
    <w:rsid w:val="009D42C0"/>
    <w:rsid w:val="009D49DA"/>
    <w:rsid w:val="009E2489"/>
    <w:rsid w:val="009E3584"/>
    <w:rsid w:val="009E5385"/>
    <w:rsid w:val="00A0479B"/>
    <w:rsid w:val="00A111F0"/>
    <w:rsid w:val="00A12649"/>
    <w:rsid w:val="00A128F1"/>
    <w:rsid w:val="00A2207D"/>
    <w:rsid w:val="00A23509"/>
    <w:rsid w:val="00A27E3E"/>
    <w:rsid w:val="00A44B78"/>
    <w:rsid w:val="00A45CFE"/>
    <w:rsid w:val="00A54D9F"/>
    <w:rsid w:val="00A95DA2"/>
    <w:rsid w:val="00AB061E"/>
    <w:rsid w:val="00AB57CB"/>
    <w:rsid w:val="00AC1C6F"/>
    <w:rsid w:val="00AC1F3B"/>
    <w:rsid w:val="00AC7C31"/>
    <w:rsid w:val="00AD07B3"/>
    <w:rsid w:val="00AD3C66"/>
    <w:rsid w:val="00AE43A1"/>
    <w:rsid w:val="00AF345B"/>
    <w:rsid w:val="00AF5E56"/>
    <w:rsid w:val="00AF6AD5"/>
    <w:rsid w:val="00AF71B7"/>
    <w:rsid w:val="00B03094"/>
    <w:rsid w:val="00B07DB9"/>
    <w:rsid w:val="00B141C6"/>
    <w:rsid w:val="00B2549C"/>
    <w:rsid w:val="00B41569"/>
    <w:rsid w:val="00B54F44"/>
    <w:rsid w:val="00B61654"/>
    <w:rsid w:val="00B620B1"/>
    <w:rsid w:val="00B624AB"/>
    <w:rsid w:val="00B74399"/>
    <w:rsid w:val="00B74DA5"/>
    <w:rsid w:val="00B80BD1"/>
    <w:rsid w:val="00B8106C"/>
    <w:rsid w:val="00BA5E64"/>
    <w:rsid w:val="00BB0906"/>
    <w:rsid w:val="00BB58A1"/>
    <w:rsid w:val="00BB5941"/>
    <w:rsid w:val="00BC053D"/>
    <w:rsid w:val="00BD6242"/>
    <w:rsid w:val="00BE1F0E"/>
    <w:rsid w:val="00BE432A"/>
    <w:rsid w:val="00BE7F70"/>
    <w:rsid w:val="00BF648C"/>
    <w:rsid w:val="00C07E6B"/>
    <w:rsid w:val="00C15EB8"/>
    <w:rsid w:val="00C335AA"/>
    <w:rsid w:val="00C34DE2"/>
    <w:rsid w:val="00C37DB0"/>
    <w:rsid w:val="00C4170B"/>
    <w:rsid w:val="00C42CE9"/>
    <w:rsid w:val="00C45BD4"/>
    <w:rsid w:val="00C60720"/>
    <w:rsid w:val="00C70A92"/>
    <w:rsid w:val="00C83D09"/>
    <w:rsid w:val="00CA0DA4"/>
    <w:rsid w:val="00CA3719"/>
    <w:rsid w:val="00CA69B6"/>
    <w:rsid w:val="00CA7F1D"/>
    <w:rsid w:val="00CB0746"/>
    <w:rsid w:val="00CB08A4"/>
    <w:rsid w:val="00CB7DB9"/>
    <w:rsid w:val="00CC01A5"/>
    <w:rsid w:val="00CC475D"/>
    <w:rsid w:val="00CD3A84"/>
    <w:rsid w:val="00CD45FA"/>
    <w:rsid w:val="00CD5F47"/>
    <w:rsid w:val="00CE39A9"/>
    <w:rsid w:val="00CE65E2"/>
    <w:rsid w:val="00D1710B"/>
    <w:rsid w:val="00D1779E"/>
    <w:rsid w:val="00D211A1"/>
    <w:rsid w:val="00D2665F"/>
    <w:rsid w:val="00D473CA"/>
    <w:rsid w:val="00D572D1"/>
    <w:rsid w:val="00D6267D"/>
    <w:rsid w:val="00D82645"/>
    <w:rsid w:val="00D84CD8"/>
    <w:rsid w:val="00D859B0"/>
    <w:rsid w:val="00D85A2C"/>
    <w:rsid w:val="00D94C7C"/>
    <w:rsid w:val="00DA2C69"/>
    <w:rsid w:val="00DB7C54"/>
    <w:rsid w:val="00DC061A"/>
    <w:rsid w:val="00DC190F"/>
    <w:rsid w:val="00DC3896"/>
    <w:rsid w:val="00DD4950"/>
    <w:rsid w:val="00DF3896"/>
    <w:rsid w:val="00DF3A89"/>
    <w:rsid w:val="00DF5DAB"/>
    <w:rsid w:val="00E00B38"/>
    <w:rsid w:val="00E079DD"/>
    <w:rsid w:val="00E265CD"/>
    <w:rsid w:val="00E45AC4"/>
    <w:rsid w:val="00E62117"/>
    <w:rsid w:val="00E62807"/>
    <w:rsid w:val="00E67F37"/>
    <w:rsid w:val="00E86EBC"/>
    <w:rsid w:val="00E87443"/>
    <w:rsid w:val="00E90D38"/>
    <w:rsid w:val="00E94303"/>
    <w:rsid w:val="00E95547"/>
    <w:rsid w:val="00EA15F6"/>
    <w:rsid w:val="00EB3E13"/>
    <w:rsid w:val="00EC4678"/>
    <w:rsid w:val="00ED6185"/>
    <w:rsid w:val="00EF0F47"/>
    <w:rsid w:val="00EF26FB"/>
    <w:rsid w:val="00EF2F1F"/>
    <w:rsid w:val="00F00C50"/>
    <w:rsid w:val="00F104DB"/>
    <w:rsid w:val="00F17DB0"/>
    <w:rsid w:val="00F21401"/>
    <w:rsid w:val="00F4580A"/>
    <w:rsid w:val="00F55243"/>
    <w:rsid w:val="00F61341"/>
    <w:rsid w:val="00F7428C"/>
    <w:rsid w:val="00F77F67"/>
    <w:rsid w:val="00F835C4"/>
    <w:rsid w:val="00F83BE8"/>
    <w:rsid w:val="00F84EA3"/>
    <w:rsid w:val="00F93427"/>
    <w:rsid w:val="00FA61EB"/>
    <w:rsid w:val="00FA7EBF"/>
    <w:rsid w:val="00FB4D09"/>
    <w:rsid w:val="00FD4ED1"/>
    <w:rsid w:val="00FE1145"/>
    <w:rsid w:val="00FE185B"/>
    <w:rsid w:val="00FE529E"/>
    <w:rsid w:val="00FE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B1844"/>
  <w15:chartTrackingRefBased/>
  <w15:docId w15:val="{E3B88A7E-D303-4114-95EB-C940A8B90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67D"/>
    <w:pPr>
      <w:spacing w:line="259" w:lineRule="auto"/>
    </w:pPr>
    <w:rPr>
      <w:rFonts w:ascii="Times New Roman" w:hAnsi="Times New Roman" w:cs="Calibri"/>
      <w:szCs w:val="22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67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67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67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67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67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67D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67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67D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67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6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6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6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6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6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6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6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6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6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6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6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67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6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67D"/>
    <w:pPr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E26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67D"/>
    <w:pPr>
      <w:spacing w:line="240" w:lineRule="auto"/>
      <w:ind w:left="720"/>
      <w:contextualSpacing/>
    </w:pPr>
    <w:rPr>
      <w:rFonts w:asciiTheme="minorHAnsi" w:hAnsiTheme="minorHAnsi" w:cstheme="minorBidi"/>
      <w:szCs w:val="24"/>
    </w:rPr>
  </w:style>
  <w:style w:type="character" w:styleId="IntenseEmphasis">
    <w:name w:val="Intense Emphasis"/>
    <w:basedOn w:val="DefaultParagraphFont"/>
    <w:uiPriority w:val="21"/>
    <w:qFormat/>
    <w:rsid w:val="007E26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6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6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67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E267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67D"/>
    <w:rPr>
      <w:rFonts w:ascii="Times New Roman" w:hAnsi="Times New Roman" w:cs="Calibri"/>
      <w:szCs w:val="22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7E267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67D"/>
    <w:rPr>
      <w:rFonts w:ascii="Times New Roman" w:hAnsi="Times New Roman" w:cs="Calibri"/>
      <w:szCs w:val="22"/>
      <w:lang w:val="sv-SE"/>
    </w:rPr>
  </w:style>
  <w:style w:type="character" w:styleId="PageNumber">
    <w:name w:val="page number"/>
    <w:basedOn w:val="DefaultParagraphFont"/>
    <w:uiPriority w:val="99"/>
    <w:semiHidden/>
    <w:unhideWhenUsed/>
    <w:rsid w:val="00CD45FA"/>
  </w:style>
  <w:style w:type="character" w:styleId="CommentReference">
    <w:name w:val="annotation reference"/>
    <w:basedOn w:val="DefaultParagraphFont"/>
    <w:uiPriority w:val="99"/>
    <w:semiHidden/>
    <w:unhideWhenUsed/>
    <w:rsid w:val="00656B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6B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6B59"/>
    <w:rPr>
      <w:rFonts w:ascii="Times New Roman" w:hAnsi="Times New Roman" w:cs="Calibri"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B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B59"/>
    <w:rPr>
      <w:rFonts w:ascii="Times New Roman" w:hAnsi="Times New Roman" w:cs="Calibri"/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6B5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B59"/>
    <w:rPr>
      <w:rFonts w:ascii="Segoe UI" w:hAnsi="Segoe UI" w:cs="Segoe UI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16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5e5a0bf-0ef1-45b2-80e9-e2e8b193ff75" xsi:nil="true"/>
    <lcf76f155ced4ddcb4097134ff3c332f xmlns="a5a0ec6e-2991-4449-9102-a1e62687a33a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D3E49A92DCCC408FC9F1E5518241AC" ma:contentTypeVersion="12" ma:contentTypeDescription="Create a new document." ma:contentTypeScope="" ma:versionID="fe30f53a2c5b111e60cdbada0353d6ca">
  <xsd:schema xmlns:xsd="http://www.w3.org/2001/XMLSchema" xmlns:xs="http://www.w3.org/2001/XMLSchema" xmlns:p="http://schemas.microsoft.com/office/2006/metadata/properties" xmlns:ns2="a5a0ec6e-2991-4449-9102-a1e62687a33a" xmlns:ns3="f5e5a0bf-0ef1-45b2-80e9-e2e8b193ff75" targetNamespace="http://schemas.microsoft.com/office/2006/metadata/properties" ma:root="true" ma:fieldsID="ea4078388f6ae517f0aab743b442654a" ns2:_="" ns3:_="">
    <xsd:import namespace="a5a0ec6e-2991-4449-9102-a1e62687a33a"/>
    <xsd:import namespace="f5e5a0bf-0ef1-45b2-80e9-e2e8b193ff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a0ec6e-2991-4449-9102-a1e62687a3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e5a0bf-0ef1-45b2-80e9-e2e8b193ff75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85fb69e4-0ce7-40be-bf28-2cb18852533e}" ma:internalName="TaxCatchAll" ma:showField="CatchAllData" ma:web="f5e5a0bf-0ef1-45b2-80e9-e2e8b193ff7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E2AF02-3745-4BA1-AA52-ACF4DC8B05BE}">
  <ds:schemaRefs>
    <ds:schemaRef ds:uri="http://schemas.microsoft.com/office/2006/metadata/properties"/>
    <ds:schemaRef ds:uri="http://schemas.microsoft.com/office/infopath/2007/PartnerControls"/>
    <ds:schemaRef ds:uri="f5e5a0bf-0ef1-45b2-80e9-e2e8b193ff75"/>
    <ds:schemaRef ds:uri="a5a0ec6e-2991-4449-9102-a1e62687a33a"/>
  </ds:schemaRefs>
</ds:datastoreItem>
</file>

<file path=customXml/itemProps2.xml><?xml version="1.0" encoding="utf-8"?>
<ds:datastoreItem xmlns:ds="http://schemas.openxmlformats.org/officeDocument/2006/customXml" ds:itemID="{ED25C789-44CA-4C69-9AB7-2A4EF14FFC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248091-3643-4ECE-808D-0DE2F301BBA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445</Words>
  <Characters>8238</Characters>
  <Application>Microsoft Office Word</Application>
  <DocSecurity>4</DocSecurity>
  <Lines>68</Lines>
  <Paragraphs>19</Paragraphs>
  <ScaleCrop>false</ScaleCrop>
  <Company/>
  <LinksUpToDate>false</LinksUpToDate>
  <CharactersWithSpaces>9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inkler</dc:creator>
  <cp:keywords/>
  <dc:description/>
  <cp:lastModifiedBy>Lisa Dinkler</cp:lastModifiedBy>
  <cp:revision>34</cp:revision>
  <dcterms:created xsi:type="dcterms:W3CDTF">2024-04-20T04:11:00Z</dcterms:created>
  <dcterms:modified xsi:type="dcterms:W3CDTF">2024-05-16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D3E49A92DCCC408FC9F1E5518241AC</vt:lpwstr>
  </property>
  <property fmtid="{D5CDD505-2E9C-101B-9397-08002B2CF9AE}" pid="3" name="MediaServiceImageTags">
    <vt:lpwstr/>
  </property>
</Properties>
</file>